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0B655" w14:textId="77777777" w:rsidR="00391C34" w:rsidRPr="00161DF7" w:rsidRDefault="00391C34" w:rsidP="00391C34">
      <w:pPr>
        <w:rPr>
          <w:rFonts w:ascii="Arial" w:hAnsi="Arial" w:cs="Arial"/>
          <w:b/>
          <w:bCs/>
          <w:color w:val="1F497D"/>
          <w:sz w:val="24"/>
          <w:szCs w:val="24"/>
        </w:rPr>
      </w:pPr>
      <w:r w:rsidRPr="00161DF7">
        <w:rPr>
          <w:rFonts w:ascii="Arial" w:hAnsi="Arial" w:cs="Arial"/>
          <w:b/>
          <w:bCs/>
          <w:color w:val="1F497D"/>
          <w:sz w:val="24"/>
          <w:szCs w:val="24"/>
        </w:rPr>
        <w:t>Supplemental Tables and Figures</w:t>
      </w:r>
    </w:p>
    <w:p w14:paraId="298FA4D6" w14:textId="77777777" w:rsidR="00391C34" w:rsidRPr="00161DF7" w:rsidRDefault="00391C34" w:rsidP="00391C34">
      <w:pPr>
        <w:rPr>
          <w:rFonts w:ascii="Arial" w:hAnsi="Arial" w:cs="Arial"/>
          <w:color w:val="1F497D"/>
          <w:sz w:val="24"/>
          <w:szCs w:val="24"/>
        </w:rPr>
      </w:pPr>
      <w:r w:rsidRPr="00161DF7">
        <w:rPr>
          <w:rFonts w:ascii="Arial" w:hAnsi="Arial" w:cs="Arial"/>
          <w:color w:val="1F497D"/>
          <w:sz w:val="24"/>
          <w:szCs w:val="24"/>
        </w:rPr>
        <w:t>Table S1. Antibody clones used for FLOW Cytometry</w:t>
      </w:r>
    </w:p>
    <w:tbl>
      <w:tblPr>
        <w:tblW w:w="0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7"/>
        <w:gridCol w:w="2883"/>
        <w:gridCol w:w="1530"/>
      </w:tblGrid>
      <w:tr w:rsidR="00391C34" w14:paraId="162A86B1" w14:textId="77777777" w:rsidTr="005B7408">
        <w:tc>
          <w:tcPr>
            <w:tcW w:w="3327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363F0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-Fluor</w:t>
            </w:r>
          </w:p>
        </w:tc>
        <w:tc>
          <w:tcPr>
            <w:tcW w:w="2883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D9886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ufacture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11835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e</w:t>
            </w:r>
          </w:p>
        </w:tc>
      </w:tr>
      <w:tr w:rsidR="00391C34" w14:paraId="40F33EE0" w14:textId="77777777" w:rsidTr="005B7408">
        <w:trPr>
          <w:trHeight w:val="251"/>
        </w:trPr>
        <w:tc>
          <w:tcPr>
            <w:tcW w:w="3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DFB2E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AAD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A0D79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394E0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391C34" w14:paraId="128CCFB9" w14:textId="77777777" w:rsidTr="005B7408">
        <w:tc>
          <w:tcPr>
            <w:tcW w:w="3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FE79F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uman CD34 APC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5AD35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29A0D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1</w:t>
            </w:r>
          </w:p>
        </w:tc>
      </w:tr>
      <w:tr w:rsidR="00391C34" w14:paraId="6DC879D5" w14:textId="77777777" w:rsidTr="005B7408">
        <w:trPr>
          <w:trHeight w:val="251"/>
        </w:trPr>
        <w:tc>
          <w:tcPr>
            <w:tcW w:w="3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9AE5E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uman CD45 APC Cy7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334E5" w14:textId="77777777" w:rsidR="00391C34" w:rsidRDefault="00391C34" w:rsidP="005B740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132D8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30</w:t>
            </w:r>
          </w:p>
        </w:tc>
      </w:tr>
      <w:tr w:rsidR="00391C34" w14:paraId="4CB53E27" w14:textId="77777777" w:rsidTr="005B7408">
        <w:trPr>
          <w:trHeight w:val="251"/>
        </w:trPr>
        <w:tc>
          <w:tcPr>
            <w:tcW w:w="3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6D9D7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uman CD90 BV421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FD184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58893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E10</w:t>
            </w:r>
          </w:p>
        </w:tc>
      </w:tr>
      <w:tr w:rsidR="00391C34" w14:paraId="729089B4" w14:textId="77777777" w:rsidTr="005B7408">
        <w:trPr>
          <w:trHeight w:val="251"/>
        </w:trPr>
        <w:tc>
          <w:tcPr>
            <w:tcW w:w="3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E3455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uman HLA DR BV510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A9CBD" w14:textId="77777777" w:rsidR="00391C34" w:rsidRDefault="00391C34" w:rsidP="005B740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BBBCD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243</w:t>
            </w:r>
          </w:p>
        </w:tc>
      </w:tr>
      <w:tr w:rsidR="00391C34" w14:paraId="677DE27A" w14:textId="77777777" w:rsidTr="005B7408">
        <w:trPr>
          <w:trHeight w:val="251"/>
        </w:trPr>
        <w:tc>
          <w:tcPr>
            <w:tcW w:w="3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FB441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uman CD73 PE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2F0D0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D352C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2</w:t>
            </w:r>
          </w:p>
        </w:tc>
      </w:tr>
      <w:tr w:rsidR="00391C34" w14:paraId="37A990D8" w14:textId="77777777" w:rsidTr="005B7408">
        <w:tc>
          <w:tcPr>
            <w:tcW w:w="3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64825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uman CD105 FITC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AADDF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D3C91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6</w:t>
            </w:r>
          </w:p>
        </w:tc>
      </w:tr>
      <w:tr w:rsidR="00391C34" w14:paraId="1D359736" w14:textId="77777777" w:rsidTr="005B7408">
        <w:trPr>
          <w:trHeight w:val="251"/>
        </w:trPr>
        <w:tc>
          <w:tcPr>
            <w:tcW w:w="3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68635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uman CD29 PE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793FF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5511D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2/16</w:t>
            </w:r>
          </w:p>
        </w:tc>
      </w:tr>
      <w:tr w:rsidR="00391C34" w14:paraId="55BF58DA" w14:textId="77777777" w:rsidTr="005B7408">
        <w:trPr>
          <w:trHeight w:val="251"/>
        </w:trPr>
        <w:tc>
          <w:tcPr>
            <w:tcW w:w="3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6A5A5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uman CD31 APC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D792B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E3260" w14:textId="77777777" w:rsidR="00391C34" w:rsidRDefault="00391C34" w:rsidP="005B7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89D3</w:t>
            </w:r>
          </w:p>
        </w:tc>
      </w:tr>
    </w:tbl>
    <w:p w14:paraId="28C08414" w14:textId="77777777" w:rsidR="00391C34" w:rsidRPr="007808F0" w:rsidRDefault="00391C34" w:rsidP="00391C34">
      <w:pPr>
        <w:rPr>
          <w:rFonts w:ascii="Arial" w:hAnsi="Arial" w:cs="Arial"/>
          <w:color w:val="1F497D"/>
          <w:sz w:val="24"/>
          <w:szCs w:val="24"/>
        </w:rPr>
      </w:pPr>
    </w:p>
    <w:p w14:paraId="7C97C7C8" w14:textId="77777777" w:rsidR="00391C34" w:rsidRPr="007808F0" w:rsidRDefault="00391C34" w:rsidP="00391C34">
      <w:pPr>
        <w:rPr>
          <w:rFonts w:ascii="Arial" w:hAnsi="Arial" w:cs="Arial"/>
          <w:color w:val="1F497D"/>
          <w:sz w:val="24"/>
          <w:szCs w:val="24"/>
        </w:rPr>
      </w:pPr>
      <w:r w:rsidRPr="007808F0">
        <w:rPr>
          <w:rFonts w:ascii="Arial" w:hAnsi="Arial" w:cs="Arial"/>
          <w:color w:val="1F497D"/>
          <w:sz w:val="24"/>
          <w:szCs w:val="24"/>
        </w:rPr>
        <w:t>Table S2. Cell surface protein expression at each cell culture passage</w:t>
      </w:r>
    </w:p>
    <w:tbl>
      <w:tblPr>
        <w:tblW w:w="10769" w:type="dxa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9"/>
        <w:gridCol w:w="10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91C34" w14:paraId="6E3BC562" w14:textId="77777777" w:rsidTr="005B7408">
        <w:trPr>
          <w:trHeight w:val="300"/>
        </w:trPr>
        <w:tc>
          <w:tcPr>
            <w:tcW w:w="11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83FA9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assage</w:t>
            </w:r>
          </w:p>
        </w:tc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0F27E9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AF69A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ive cells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534D6F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D31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E6CD8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D3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28C49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D4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3CA2FD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LA DR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58EEA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D29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87A08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D7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E4245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D9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14835" w14:textId="77777777" w:rsidR="00391C34" w:rsidRDefault="00391C34" w:rsidP="005B740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D105</w:t>
            </w:r>
          </w:p>
        </w:tc>
      </w:tr>
      <w:tr w:rsidR="00391C34" w14:paraId="74D34ED3" w14:textId="77777777" w:rsidTr="005B7408">
        <w:trPr>
          <w:trHeight w:val="300"/>
        </w:trPr>
        <w:tc>
          <w:tcPr>
            <w:tcW w:w="11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04049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7ED16A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7/1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349F61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72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D33E35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06355F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3A473E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CBE52C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3A60C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5E4C3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5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45F4D7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7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EBA70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.63</w:t>
            </w:r>
          </w:p>
        </w:tc>
      </w:tr>
      <w:tr w:rsidR="00391C34" w14:paraId="1EBBABAF" w14:textId="77777777" w:rsidTr="005B7408">
        <w:trPr>
          <w:trHeight w:val="300"/>
        </w:trPr>
        <w:tc>
          <w:tcPr>
            <w:tcW w:w="11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83E378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BA6550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14/1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CD6510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.3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AAD6BB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1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FC7516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24ACD3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0717B6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86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255AAA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4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13F26A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91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7B15D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5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C02FE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.89</w:t>
            </w:r>
          </w:p>
        </w:tc>
      </w:tr>
      <w:tr w:rsidR="00391C34" w14:paraId="15D351CF" w14:textId="77777777" w:rsidTr="005B7408">
        <w:trPr>
          <w:trHeight w:val="300"/>
        </w:trPr>
        <w:tc>
          <w:tcPr>
            <w:tcW w:w="11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B61126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BC979B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20/1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10BCA5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16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21EDA5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A69568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BE6EAE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A8D005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1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11C3E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2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55ADA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.6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B3F5A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6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1A3795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.63</w:t>
            </w:r>
          </w:p>
        </w:tc>
      </w:tr>
      <w:tr w:rsidR="00391C34" w14:paraId="312022B6" w14:textId="77777777" w:rsidTr="005B7408">
        <w:trPr>
          <w:trHeight w:val="300"/>
        </w:trPr>
        <w:tc>
          <w:tcPr>
            <w:tcW w:w="11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F61D48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CE3E02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27/1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2D86F4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7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F0945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3729D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09CA5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4634D7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1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660035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89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2E4DE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B2FCFA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9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FE4FB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.81</w:t>
            </w:r>
          </w:p>
        </w:tc>
      </w:tr>
    </w:tbl>
    <w:p w14:paraId="38E07C6E" w14:textId="77777777" w:rsidR="00391C34" w:rsidRDefault="00391C34" w:rsidP="00391C34">
      <w:pPr>
        <w:rPr>
          <w:color w:val="1F497D"/>
        </w:rPr>
      </w:pPr>
    </w:p>
    <w:p w14:paraId="17125969" w14:textId="77777777" w:rsidR="00391C34" w:rsidRDefault="00391C34" w:rsidP="00391C34">
      <w:pPr>
        <w:rPr>
          <w:color w:val="1F497D"/>
        </w:rPr>
      </w:pPr>
    </w:p>
    <w:p w14:paraId="35FCD5A1" w14:textId="77777777" w:rsidR="00391C34" w:rsidRDefault="00391C34" w:rsidP="00391C34">
      <w:pPr>
        <w:rPr>
          <w:color w:val="1F497D"/>
        </w:rPr>
      </w:pPr>
    </w:p>
    <w:p w14:paraId="3F9C5C14" w14:textId="77777777" w:rsidR="00391C34" w:rsidRDefault="00391C34" w:rsidP="00391C34">
      <w:pPr>
        <w:rPr>
          <w:color w:val="1F497D"/>
        </w:rPr>
      </w:pPr>
    </w:p>
    <w:p w14:paraId="6C8535E4" w14:textId="77777777" w:rsidR="00391C34" w:rsidRDefault="00391C34" w:rsidP="00391C34">
      <w:pPr>
        <w:rPr>
          <w:color w:val="1F497D"/>
        </w:rPr>
      </w:pPr>
    </w:p>
    <w:p w14:paraId="4D7168BC" w14:textId="77777777" w:rsidR="00391C34" w:rsidRDefault="00391C34" w:rsidP="00391C34">
      <w:pPr>
        <w:rPr>
          <w:color w:val="1F497D"/>
        </w:rPr>
      </w:pPr>
    </w:p>
    <w:p w14:paraId="12CBC659" w14:textId="77777777" w:rsidR="00391C34" w:rsidRPr="007808F0" w:rsidRDefault="00391C34" w:rsidP="00391C34">
      <w:pPr>
        <w:rPr>
          <w:rFonts w:ascii="Arial" w:hAnsi="Arial" w:cs="Arial"/>
          <w:color w:val="1F497D"/>
          <w:sz w:val="24"/>
          <w:szCs w:val="24"/>
        </w:rPr>
      </w:pPr>
    </w:p>
    <w:p w14:paraId="2E84F3D7" w14:textId="77777777" w:rsidR="00391C34" w:rsidRPr="007808F0" w:rsidRDefault="00391C34" w:rsidP="00391C34">
      <w:pPr>
        <w:rPr>
          <w:rFonts w:ascii="Arial" w:hAnsi="Arial" w:cs="Arial"/>
          <w:color w:val="1F497D"/>
          <w:sz w:val="24"/>
          <w:szCs w:val="24"/>
        </w:rPr>
      </w:pPr>
      <w:r w:rsidRPr="007808F0">
        <w:rPr>
          <w:rFonts w:ascii="Arial" w:hAnsi="Arial" w:cs="Arial"/>
          <w:color w:val="1F497D"/>
          <w:sz w:val="24"/>
          <w:szCs w:val="24"/>
        </w:rPr>
        <w:t>Table S3. Cell population growth characteristics</w:t>
      </w:r>
    </w:p>
    <w:tbl>
      <w:tblPr>
        <w:tblW w:w="11421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80"/>
        <w:gridCol w:w="980"/>
        <w:gridCol w:w="1085"/>
        <w:gridCol w:w="1195"/>
        <w:gridCol w:w="1318"/>
        <w:gridCol w:w="1244"/>
        <w:gridCol w:w="1440"/>
        <w:gridCol w:w="1195"/>
        <w:gridCol w:w="1024"/>
      </w:tblGrid>
      <w:tr w:rsidR="00391C34" w14:paraId="58F54BA8" w14:textId="77777777" w:rsidTr="005B7408">
        <w:trPr>
          <w:trHeight w:val="1043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8B38BA" w14:textId="77777777" w:rsidR="00391C34" w:rsidRDefault="00391C34" w:rsidP="005B7408">
            <w:pPr>
              <w:rPr>
                <w:color w:val="1F497D"/>
              </w:rPr>
            </w:pP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0C0533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s</w:t>
            </w: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02FE5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L</w:t>
            </w:r>
          </w:p>
        </w:tc>
        <w:tc>
          <w:tcPr>
            <w:tcW w:w="10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A5124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ubling Time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7899A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ells seeded</w:t>
            </w:r>
          </w:p>
        </w:tc>
        <w:tc>
          <w:tcPr>
            <w:tcW w:w="13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66A345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ells harvested</w:t>
            </w:r>
          </w:p>
        </w:tc>
        <w:tc>
          <w:tcPr>
            <w:tcW w:w="1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929576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ld Expansion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CB267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 Cells (projected)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D4C76E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s in culture</w:t>
            </w:r>
          </w:p>
        </w:tc>
        <w:tc>
          <w:tcPr>
            <w:tcW w:w="1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3684F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s post isolation</w:t>
            </w:r>
          </w:p>
        </w:tc>
      </w:tr>
      <w:tr w:rsidR="00391C34" w14:paraId="55275807" w14:textId="77777777" w:rsidTr="005B7408">
        <w:trPr>
          <w:trHeight w:val="30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644545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0</w:t>
            </w: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C24EB9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2BCD6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34F56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76EE3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55A95E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00000</w:t>
            </w:r>
          </w:p>
        </w:tc>
        <w:tc>
          <w:tcPr>
            <w:tcW w:w="1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4F701C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CD0D8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00000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34ACCF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65FD5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391C34" w14:paraId="58DC0197" w14:textId="77777777" w:rsidTr="005B7408">
        <w:trPr>
          <w:trHeight w:val="30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68E2BA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</w:t>
            </w: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EDFC7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B7F7B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0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064F46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78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C161C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80000</w:t>
            </w:r>
          </w:p>
        </w:tc>
        <w:tc>
          <w:tcPr>
            <w:tcW w:w="13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88F64D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650000</w:t>
            </w:r>
          </w:p>
        </w:tc>
        <w:tc>
          <w:tcPr>
            <w:tcW w:w="1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5DE8C6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805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B7D710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712264.2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24033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25D7FE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</w:tr>
      <w:tr w:rsidR="00391C34" w14:paraId="7AD339A1" w14:textId="77777777" w:rsidTr="005B7408">
        <w:trPr>
          <w:trHeight w:val="30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5E14A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2</w:t>
            </w: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1088C9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5C43A2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10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9B9C07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21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BDB440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60000</w:t>
            </w:r>
          </w:p>
        </w:tc>
        <w:tc>
          <w:tcPr>
            <w:tcW w:w="13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B8D0D1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500000</w:t>
            </w:r>
          </w:p>
        </w:tc>
        <w:tc>
          <w:tcPr>
            <w:tcW w:w="1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2FCC65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52516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C1432A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6078453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A817E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869371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</w:tr>
      <w:tr w:rsidR="00391C34" w14:paraId="069C36A1" w14:textId="77777777" w:rsidTr="005B7408">
        <w:trPr>
          <w:trHeight w:val="300"/>
        </w:trPr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6BEB1" w14:textId="77777777" w:rsidR="00391C34" w:rsidRDefault="00391C34" w:rsidP="005B74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3</w:t>
            </w: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DE40AD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9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64056B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8</w:t>
            </w:r>
          </w:p>
        </w:tc>
        <w:tc>
          <w:tcPr>
            <w:tcW w:w="10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081D0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12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F0B4EB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000000</w:t>
            </w:r>
          </w:p>
        </w:tc>
        <w:tc>
          <w:tcPr>
            <w:tcW w:w="13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598997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320000</w:t>
            </w:r>
          </w:p>
        </w:tc>
        <w:tc>
          <w:tcPr>
            <w:tcW w:w="1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00471D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4</w:t>
            </w:r>
          </w:p>
        </w:tc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B4F487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2588332</w:t>
            </w:r>
          </w:p>
        </w:tc>
        <w:tc>
          <w:tcPr>
            <w:tcW w:w="11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5ECCE" w14:textId="77777777" w:rsidR="00391C34" w:rsidRDefault="00391C34" w:rsidP="005B740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A8E28" w14:textId="77777777" w:rsidR="00391C34" w:rsidRDefault="00391C34" w:rsidP="005B740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</w:tr>
    </w:tbl>
    <w:p w14:paraId="31E86467" w14:textId="77777777" w:rsidR="00391C34" w:rsidRDefault="00391C34" w:rsidP="00391C34">
      <w:pPr>
        <w:rPr>
          <w:rFonts w:ascii="Calibri" w:hAnsi="Calibri" w:cs="Calibri"/>
          <w:color w:val="1F497D"/>
        </w:rPr>
      </w:pPr>
    </w:p>
    <w:p w14:paraId="3B6099D0" w14:textId="77777777" w:rsidR="00391C34" w:rsidRDefault="00391C34" w:rsidP="00391C34">
      <w:pPr>
        <w:rPr>
          <w:color w:val="1F497D"/>
        </w:rPr>
      </w:pPr>
    </w:p>
    <w:p w14:paraId="03F9849A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660B8BA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79B7491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1D38C9B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BC5FD68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5977C96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F935F6F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3C0F01B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BC7F9EC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1CBC2D3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0FE0EAA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D856CE5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2AF5E91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CCB9E31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A809C82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30117D8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BFC9388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3B4AEFB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5A9C693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D33C4BF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60FE14D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A432202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C7C9B2B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3597E70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B5462E8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F633E6A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D5E4412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4663F08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18CDD3D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4104402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Cell culture characteristics</w:t>
      </w:r>
    </w:p>
    <w:p w14:paraId="7F0DA1D7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906C03F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4D52DB" wp14:editId="1E706AC3">
                <wp:simplePos x="0" y="0"/>
                <wp:positionH relativeFrom="column">
                  <wp:posOffset>163195</wp:posOffset>
                </wp:positionH>
                <wp:positionV relativeFrom="paragraph">
                  <wp:posOffset>429895</wp:posOffset>
                </wp:positionV>
                <wp:extent cx="4863465" cy="6754495"/>
                <wp:effectExtent l="0" t="0" r="0" b="0"/>
                <wp:wrapSquare wrapText="bothSides"/>
                <wp:docPr id="247" name="Group 2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3465" cy="6754495"/>
                          <a:chOff x="32657" y="0"/>
                          <a:chExt cx="4863828" cy="6754495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4" r:link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300" y="0"/>
                            <a:ext cx="4782185" cy="6754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4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657" y="3358243"/>
                            <a:ext cx="527685" cy="30803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87B8ED" w14:textId="77777777" w:rsidR="00391C34" w:rsidRPr="0054293E" w:rsidRDefault="00391C34" w:rsidP="00391C34">
                              <w:pP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1F1B8C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Population Doubling Level</w:t>
                              </w:r>
                              <w: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 xml:space="preserve"> (PDL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14D52DB" id="Group 247" o:spid="_x0000_s1026" style="position:absolute;left:0;text-align:left;margin-left:12.85pt;margin-top:33.85pt;width:382.95pt;height:531.85pt;z-index:251659264;mso-width-relative:margin" coordorigin="326" coordsize="48638,675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VGpBagMAAAEIAAAOAAAAZHJzL2Uyb0RvYy54bWycVdtu2zgQfS+w/0Dw&#10;vZEty5cIUYpu0gQF2m6w7X4ARVESEYpkSdpy/r4zlORbFthsBVieIYfkmTNnxJsP+06RnXBeGl3Q&#10;+dWMEqG5qaRuCvrPj4f3G0p8YLpiymhR0Bfh6YfbP97d9DYXqWmNqoQjsIn2eW8L2oZg8yTxvBUd&#10;81fGCg2TtXEdC+C6Jqkc62H3TiXpbLZKeuMq6wwX3sPo/TBJb+P+dS14+KuuvQhEFRSwhfh28V3i&#10;O7m9YXnjmG0lH2Gw30DRManh0MNW9ywwsnXy1Vad5M54U4crbrrE1LXkIuYA2cxnF9k8OrO1MZcm&#10;7xt7oAmoveDpt7fl33ZPjsiqoGm2pkSzDooUzyU4APT0tskh6tHZ7/bJjQPN4GHG+9p1+A+5kH0k&#10;9uVArNgHwmEw26wW2WpJCYe51XqZZdfLgXreQn1w3SJdLQHAcS1vP52s3qQgpIvVyXR4ghgPkKzk&#10;OfxGtsB6xdZ/qwpWha0TdNyke9MeHXPPW/seCmtZkKVUMrxEkUIJEZTePUn+5AbnSPx8MfEO03gq&#10;gRHgGZdg1LCGYU5fDH/2RJu7lulGfPQW9A1dh9HJeXh0zw4slbQPUimsFdpjatALF1r6F3YGnd4b&#10;vu2EDkPjOaEgS6N9K62nxOWiKwXoyH2u5ugqqZ+jlw6V9o7/DXABKst9cCLwFs0aII3jUM/DRMR/&#10;hIzJeZAfKfuvpgKJsm0wseEu5DefZ4sZNPpRRwcNrjfpfPNagwcVAcPOh0dhOoIGYAe48Qy2++IR&#10;OIROIQhdG+QzJqT02QAE4khMAmGPJmSB/QRfOj/RD96rAvyvZv7eMisAJW571FSarSZR/UAC/jR7&#10;EuswhmErk7CHYZRPLIm9EJdzpm8FqwDfILCTpcNxbyrIsa8Xi+UmzaK0WT5VZZmuV1NRFrPNbAHO&#10;wPRU2InxNxbFGyWrSefeNeWdcmTH4PP/EJ9x97MwpUlf0OtluoxUnNS1kwGuJyW7gm5m+AxaRl4+&#10;6SqWPjCpBnuqOhI1VB2tsC/3EIhmaaoX4N0ZEBdoFK5NMPCdrsHt4RYqqP+5ZfjhUZ81MH89zzK8&#10;tqKTLdcpOO50pjydYZq3Bho6UDKYdyFedYM2P0LL1DLq+AgGlIkOCDJa8Z4B6+wiO/Vj1PHmvv0F&#10;AAD//wMAUEsDBAoAAAAAAAAAIQA0ALKGGHEAABhxAAAUAAAAZHJzL21lZGlhL2ltYWdlMS5wbmeJ&#10;UE5HDQoaCgAAAA1JSERSAAACtgAAA9UIBgAAAJMUqawAAAABc1JHQgJAwH3FAAAACXBIWXMAAA7E&#10;AAAOxAGVKw4bAAAAGXRFWHRTb2Z0d2FyZQBNaWNyb3NvZnQgT2ZmaWNlf+01cQAAcJhJREFUeNrt&#10;3VGoXHmeH/ZxT8/IPdawQhbubhCyDNpR02ix5NWOGq68vgghGiGauRihFm7BfYloNFi06Yfb9FNv&#10;cBhBBxoMSUNoGAyGeVjYzouZl+CJ6Yd+nKfQpB8yCSQZEtsZbzbedXZJHP3s+W9++/f/nDqnbt2q&#10;c6o+Dx+ke2/dulX/OnXqW//6/X//b/ze7/3eNwAAYO4MAgAAgi0AAAi2AAAg2AIAgGALAIBgCwAA&#10;gi0AAAi2AAAg2AIAINgCAIBgCwAAgi0AAAi2AAAItgAAINgCAIBgCwAAgi0AAIItAAAItgAAINgC&#10;AIBgCwAAgi0AAIItAAAItgAAINgCAIBgCwCAYAsAAIItAAAItgAAINgCACDYAgCAYAsAAIItAAAI&#10;tgAACLYAACDYAgCAYAsAAIItAAAItsBWePLkyfceP37828WzZ89O7/qYdI3Bpscq/l7++45fQLAF&#10;dt7Dhw/funbt2mff+MY3/l3L2bNnv75169aHR0dHr+5aoL179+4PYwxaP3/ttdf+II/TOsJlPAbx&#10;WMRj0nqsLly48EU8no5rQLAFdkqEpDqcLbIroakE2mIKwTbGfujjFLfNbDsg2AI7IT5GHxNos8PD&#10;w/2tP6FX93nTwXZMqM2zt8ItINgCWy3CTtdH2WW2L0Qw6rrMtgemKQXbeCOx6LHqejxj5tkxDwi2&#10;wNaqP2Yvs3utYBblCq3624ODg3fqy+aFTKUeNy9wWnS78mKsvuBcL5pq1f7Wl4nrbl1XfZlyG+r7&#10;27qevmBbrqfr747RCq0x/vUYxd9rvRmpLxfjtYrxG/J41wvs+u7nkMerdax4ToNgC+yoCB7L1GPW&#10;4XZvb+/j/+gkWM0Utj4+r0NUfB3X1bVorVXTG7+z6LbUfzuuqxWO8mViUdaimuP4eV+wjdnVOojG&#10;18uWb7Rma/uuq/X41uGvfmPTmtWtw32+32Me7xjTIbe9fixaj2lezFeL43MVbyIAwRaYkVZQGtLt&#10;oATQCC9dIbgOQn2hsBU+x9SK1jOT9W1pheX6ftYhKcbmOMG2K6D3zXIvUl9nK2DW4u/EfeuazTyJ&#10;YNv1eA8JrK37Wd/2ePz7SmN2bXEjCLYAjVATM10rOwkuqAPNM2qtj/vLZVsBJr6X/1Y9E1jP1g0J&#10;Pa1w3DVrW+5D/Lwr2Obb2vWzsWNaX88qgttJBNu+x7se59Ybo0Wz661joutYMXMLgi2wI+qg1LW4&#10;qK7DbFkUdPpW5dcf18eMXb5shJM6tOTbWs8E9v2sNVtYf2RfzyQus3isVWe7qCxg7JuFVdSUnlSw&#10;7Xq865n5OpzXnyLUt6f+/fpYqW/rKt+sgWALsAXBtquWsS/sDa0FrYNM18frrWDYFY7zjG58FL/o&#10;Ntdhqb6tywTbPJtbLPqIfZuCbdfjXb+JqINnPUZ1yUg9zq3wXM/ga3MGgi0g2K402HaFi6ELikK9&#10;aC0Hu64wk3+nnvUtH1PXYaq+ratq91WP4zYH274w2TXedehd9HdK945a/WZmF3otg2AL7Lw6YHQt&#10;5llFsB0arvvCWl8wrGd+y0fc9ffyzG5ZwJW/1/ro+qSC7dgFZMtsjhFhsS9knlSw7btN9WNVxmFR&#10;mULr7wyhfy/sYLCNmYt48sdJvWuxRpzM4jJxUvLRDsxf62P61uUiYJRFQMXUgm39NyOk14Eszls5&#10;zJe2UGPD1KqC7djANaTcoesxjnN4XL5eTLWJYFu/mSilI/WM/KKFZYItCLZ/QdQuxYmub9ehPnES&#10;8hEPzFfdA3bMLOKqgm1feUFtUY1q/fMc2kp4qmcF63A/JExtKti2Zs4XbV5Rn9/r4L6pYFv/3SH9&#10;iFt/p37D1aLtF2x5sO1rgr6MrsbpwPS1Zl8XhdtWIF426NTBsi/s1SGtDnV9282W2c3WpgVdbcSm&#10;Fmxb4963oUbrPF9fdshtqi+zimBb35ehb3CGPF7AjgXb1gtZ+ZgqXhi6ttKM75dyhdaLgu0MYX66&#10;esjGOaE09i+7aMXXXY3xlw06rbDW6j06pOduX2jNny513YeuQD+VYNsVViPwx/k7L55qfRLXmgWt&#10;31jUl2nN+q4i2Ha9FnX1ru26/12vV57bsKPBNk6Gy54E4oUin2QEW5inIYvD+izaUndR0GmFtRKq&#10;4zzTejPd1Xi/6413vkzdQWHRrmt1sIswGLctf1K1rmDbCppDtWZ2W29sytjH/evaDGEVwbZrt7m+&#10;cWm1fcuhPj+2cSzEY2VNCGx5sC1bYa7q+kppg2ALuxdujzPLmcPakC1Sh+y41QpLdRBrhbm+j7W7&#10;wnK+X+sKtiXcjRmvRTtwjQ3Kqwq2XTPsiyZbut6YjCkvAbYo2AK0RBjr+ni4NUvbF0DGBp0IOYsC&#10;SwSwRW+gW2GpFSC7anC7xmVKwXboeJUQumhb2a7d2XIZx0kE2zLRMmSDjmXeiMUbErO1INgCOy4C&#10;a8zERujIq8vHtPurV6aP/dsRSsrvlvr/MWEp/+1WsIvrXHSZ+nbl36k/+RpyfXXbtFV8chaPRVxP&#10;67FadJ/q64lxL79ff4yfr7v1JmDZxztuY/69MY9z61iJ/8d9V2cLgu2fnyDrE0ecJMaeJAEAEGw3&#10;IkJrqbMq32u1zunqLQgAgGC7cXVNWpmZtYsLAACzurG5j2HM2kb5Qb2yuC7U9yADAAi2k5NXpZaC&#10;+/y9slAgB2D1tgAAgu3klDY1eSVr7mtY2tbkljd61gIACLaTD7b1Fpel3YtgCwAg2E5a2VWn7M+d&#10;62vzri159x09AgEABNvJybWzUU+byxBKo+u8q44tCgEABNtJqksPWnt219srepABAATbSarbe4W8&#10;C1nrewAACLaT1Ld97tD94QEAEGwBAECwBQCAnQu2ucPBsvSxBQAQbAVbAAAEW8EWAADBFgAABFsA&#10;AARbAAAQbAEAQLBtsngMAADBVrAFABBsBVsAAARb6BBvMrzRAAAEW2bryZMn38uz6BcuXPgivmds&#10;AADBdiYODw/3o5wijA1yR0dHr5bfbbl169aHq769+W8+fPjwrb7Lxd/PtyW+13mQpUAb4v/xe44R&#10;AECw/XW4Ojg4eGdvb+/jHPQikE3h4+5nz56dPnv27NfL1vrG/eirHT6JYHjt2rXPyvXfvXv3h63L&#10;1LOvWSsMx/0uobZ8Lx6z+F5fGAYA2IlgGyG2K+iVBWcRnjYZasvM5LLBNt/HuC+lPrVY9Uf5JWz2&#10;Bdu4X3WQjVnp/L06rMbX9eXL2Ki3BQB2OtjWAawOtnmWtGvW8SRFcMu3Ydlgm4NxX1nAcUVAbnWf&#10;aI1dzJCXn8f/y/fz7HKrRCLPBOtYAQAItr/3/3+sncNVCVsl2EYgy5dZ5+3rCnDLhLj8uye10CoH&#10;1SHBNgfgfJvyTG4uOcji+uL3441JeXMi2AIAOxts82xtCVYl7Oaa0xzY1rn6Pge/mMXMX48JcXWA&#10;zwu18kzpceU3AfE38tetYNv3hqHvZxF88/0XbAGAnQ+2JSjmWcFWsM3BcJ3hqYTPUme6bLCtZ51r&#10;cf8jLObg2NdCK/52zCa3/k6UTZTbtqpgW9fZltKMCOW5bMETEADY+WCbQ9GUZmxz2DxOsM2/F/+P&#10;ut286Kq1OC6+jgBZ34YSJFt/v77sqoJt/bdaQf0k64YBAMF28nJgjSBXPuLOwbb+GH8qQXzszHH9&#10;8X35Xt/MaIxJns0toXZoiDypYFseuxiPmDmOkN48GAduk+yJCwDMPtjWwa58LN/6/6a6Iqwq2A65&#10;zlZgLX19S0gdMzN6ksF20MEo2AIAuxJsQ98GAX11qNsYbFvhM/eNHRvsT2rxmGALAAi2HSK8dfWz&#10;jTrTTc/UrivY1rOxZRFZKGUbY2qMFwXb3J+3ftNw0sFTsAUAtjLYZhHcym5cU9ui9ThdEUpJQV+4&#10;zPc3h9oSOsvuZUNnrhcF2/xmItfJ5ln0VvcFwRYAEGxnblGwzf1p8+xrDq95J6+8eC6H3ryFbz1D&#10;Wy8oO06wzQvzcoDNG1N0LQwTbAEAwTYps7Otn8X319naaxXBtqtetu7sEEG3XhiXg2pcvq+PbYTb&#10;IRs7LAq25bq6bldrhlmwBQAE2yQ+ci8hsO7fWpRZw7jcVALussG2hNX88xweT6rkYkiwDaXEISvt&#10;1wRbAECw7Qm19ezlostMZQOAXP/bCn1D6oNLP9uu61j1WA+tV17n7RJsAYCtCLb1rGXr4+4IiPVH&#10;9evedQzBFgAQbDvVtaaLZmFj4VK+/Emt0EewBQAE21FyzWdXbW2tbCMrBAm2AIBgOxm5DGFMG6lV&#10;bO+KYAsACLYnEmzHBNST2PELwRYAEGwFWwRbAGC3g22usR2ywUCI1lNdGxkg2AIAgu1G1F0Rxm4L&#10;Gy3APMiCLQAg2E5C7k8b/+/bOCBmdae2SQOCLQAg2P57sclCa1vZmJktol9t7Eimh61gCwAItrML&#10;t30i+KqtFWwBAMF2kqIEITZp6Au0MWs7dJEZgi0AINhuVMzExqKyXIoQYTZmdT2ggi0AINiCYAsA&#10;CLYn5SQ2V4iShr7OCgi2AIBgu3KxCKzUzR53MViUKpQaXbuRCbYAgGC79mCbA00E08PDw/2hITfC&#10;bITi3AtXsBVsAQDBdu3yLmK1CKt1P9sQ4bcOxHXnBKUIgi0AINiu3ZA2X0NEELYTmWALAAi2Gxfl&#10;BxFMY0exMWH21q1bH2oFJtgCAILtZEVYjXrbuhQhwq8aWsEWABBsQbAFAARbEGwBAMEWBFsAQLBF&#10;sAUABFuDgGALAAi2INgCAIItCLYAgGCLYAsAINgi2AIAgi0ItgCAYAuCLQAg2CLYCrYAgGCLYAsA&#10;CLYg2AIAgi0ItgCAYNvl6Ojo1YODg3fu3r37w0Xish5owRYAEGwn59atWx/mkLPI48ePf9sDLdgC&#10;AILtpERIHRNqBVvBFgAQbCdpb2/v4xxw4mulCIItAMDsgu1rr732ByXcPHny5HseQMEWAGCWwfba&#10;tWufRbCJgOvBE2wBAGYbbB8+fPiWcCPYGg8AYPbBNly4cOGLCDfR7ssDKNgCAMwy2MaMbW73FSE3&#10;vrZ4TLAFAJjVjc2Lx7T7EmwBAARbBFsAQLDdpChFGLKNrlIEwRYAEGxBsAUABFsQbAEAwXakZ8+e&#10;nY7ShNi0IWpvQ5Qe2JFMsAUABNvZODw83O9bMLa3t/dxBF8PsGALAAi2sw21hW13BVsAQLCdrJiF&#10;zQEnNmiIcoRo6RXy5g0hShM8yIItACDYTk6E2BJuora2dZmosS2XOXv27NceZMEWABBsJyfCbAk3&#10;ff1po8a2XM5iMsEWABBsJyfvPNZ3uShBsPOYYAsACLaCLYItACDYnqS8OCzqbbsuF7W1QpBgCwAI&#10;tpOVF4aFaP2Vfx5dE3IdbtcCMwRbAECw3bhcjlA6H5Sdx+petsoQBFsAQLCdrJiVjf61izZo6CtV&#10;QLAFAATbyYgFYrmWNu84ZqZWsAUABNvZibrbsvNYzOZ6UAVbAECwBcEWABBsT0I9G5u/HsosrmAL&#10;ANnR0dGZ6Kw01NOnT18zboLtseVOBxFSW50PFlFvK9gCQHb16tV//K1vfevfnDp16ldDvPDCC39q&#10;3ARbwRbBFoDJef31139/bJ4wboLtscVOY6VHbZQh5K+Hit/zQAu2ACDYCrYg2AIg2Bo3wRYEWwAE&#10;WwRbEGwBEGzZ9mAbdbN7e3sf5+/FFrqlrvbg4OAdbb4EWwAQbAXbSYsAWx9ksb1ufQBeuHDhC+FW&#10;sAUAwVawnaSjo6NX61ZeEV67DsJ6VhfBFgAEW8F2EvLM7LVr1z6LUBtlB+V7Z8+e/TrCbszWOhAF&#10;WwAQbAXbyYowWw6wUmaQvxchN76XyxVs0CDYAoBgK9hOTtl5LP5tBZ4SYuNfwVawBQDBVrCdTbCN&#10;7gitg+7w8HBfsBVsAaDl7/29v3fnO9/5zr8oryvnz5//cn9//6Mud+7cec+4CbYrF4vBcripa27j&#10;e1GikGtsdUaYhigTKe3Y4o2HYAvApkRYLa8pp0+f/uXzrPCXjYtgu3a5djaH11JfW3dNKGGX6bwh&#10;KeJNiWALwLo9ffr0tRdffPFPymvKgwcPfmBcBNuN6GvtVWZm8/eiVGGTtzfPKC9TEhEzmznAx/8j&#10;3J/U7c21yX3Bc8ztym824vdCdK8YG1AFWwBW4dKlSz8tryeXL1/+3JgIthsVYbUEo1aAjZ/Fx92b&#10;DrV1/e/YYJtnp2u3bt368CTeNOSw2hVsx96uEpbjusv34nJjx0SwBeC47t+//3Z5LYlZ26Ojo1eM&#10;i2A7CRGKWsEoZginEL7r0DcmxOVZzgiE8XUdPFe5KK6+7q5gu+ztyn2Gl70Pgi0Ax/H8NetM1NOW&#10;15Lbt29/YFwEWxYE0jIbeZxgm68jf8Sfuz2sYle1eoOLRcF22duVSxxKwBVsAVin69evf1peR15+&#10;+eWfWzAm2LJAaUdWB7ixIS7PatYz0Pm6j3t7cw1wvSCvFWyPc7siRMcYxO+VvyvYArAOz19v3qgm&#10;m94wLoLtJEQwaq2y77LOPrYl2EYAjHKEHHRXFeK6fraorVnr5znYxqxr/roVbJe5XSFmemMsym0o&#10;gX9M2YhgC8CyYoa2vIbEzK0xEWwnoa8rwhSCbQTuHAhPOtiWBXJlXLo6E8Rtyru1FVGGELe5BM5V&#10;Bdt64V7Z9jgCbQm1rdsj2AKwarG5Qu5ZG7W2xkWwnYSuetCpBNvaSQfbfJ2lW0EdKsvs9pDZ0VUF&#10;2/q+1ovpYkZ77MYZgi0AY0XXg9yz9nmOODQugu1k5KAYgW0KHRCmEmxb4baE2qGtz04q2Bbx/b7b&#10;Yr9uAFYp+tSW146LFy/+zJgItpMMiqtYOLUNwbYVEmNWu/TyHbtJxUmVIixzvwVbAI4jdhTLPWtj&#10;xzHjIthOSmk3lZv973Kwbf1u/th/7La1J7V4TLAFYJ2ilVfuWbu/v/+RcRFsJydvEDD1MoTjBNtl&#10;22qVUBslCOX/Y7bgXRRs19WGbGzYB4Dsxo0bn5TXjHPnzn2lZ61gO1mljjRCVrSoGrsIaQ7BdpmN&#10;EEqQjQ4E9VitqsZ2XRtHCLYALOv56+3VvGDs0aNHbxoXwXbyQXEbuiLkn+cgOWTr2hxWS6htdRsY&#10;E24XBduxt0uwBWDdzp8//2V5vbhy5cpPjIlgK9huONjmQNoSM6d14Izvdc1ex3XFrOpxg+3Y2yXY&#10;ArBO9+7de7e8Vpw6depX0e7LuAi2gu0Egm2IMJpnQ+P/Y2pmxxoSbDdxuwRbABaJEBthtrxWRMg1&#10;LoItTPNAFWwB6BFlB+V1IsoRjIlgC4ItALOTFzH/+lPSq8ZFsN068fH4SS1mQrAFYPOilVe09Cqv&#10;EdHqy7gItnM6gE/H7lrR1ipqVLtMocYWwRaAkxWbL5TXh9iUQc9awXZWxi4gE2wFWwC2U2yTm3vW&#10;xja6xkWwnY26hmaRWNk/5Q0cEGwBWN7Fixd/Vl4bLl++/LkxYVY3Nu98Ff+P2djydYTe+Dq3rDJb&#10;K9gCsJ3u37//dnldiFlbPWuZXbDNZQj193KILeE2+qt6kAVbALbL8xB7Juppy+vC7du3PzAuzDbY&#10;xr91iO3akjb+74EWbAHYHtevX/+0vCa8/PLLP7dgjFkH27Nnz35dvlfqbnPYjbpa5QiCLQDb5/nr&#10;+hvVIvE3jAuzDLa5xjYCbXyvNTsb7cAEW8EWgO0SM7MxQ1teD2Lm1rgw22AbGy7kgFM2X4gZ3PK9&#10;qKvNl9EVQbAFYDvcuXPnvdyzNmptjQuzDbYhB9cyG1sH3tw5wYMs2AIwf9H1IPesPTg4ODQuzD7Y&#10;xgzs3t7ex3XAyWUKIXYmM1sr2AKwHaJPbXkdiP61xoStCLbpndurre/FLK5OCIItANsjdhTLPWtj&#10;xzHjwlYFWwRbALZfLBjLPWv39/c/Mi5sVbCNEoPofJA3bCgLx6JMwYytYAvAdrhx48Yn5fx/7ty5&#10;r/SsZauCbXRCyF0QusSCMg+wYAvAfD1+/PhqPv+XVp+wFcE2ZmqHhFpPAMEWgPk7f/78l+Xcf+XK&#10;lZ8YE7Yq2OaNF8qsbO58ELO50Q2h/DzvUIZgC8B83Lt3791y3j916tSvot2XcWGrgm2uqe3bUSxf&#10;rmzigGALwDxEiI0wW877EXKNC1sdbPsud/fu3R/aUlewBWCeouygnPOjHMGYsJXBtmzMMCbY6pAg&#10;2AIwH48ePXoz96yNBWTGha0MtjH7umgmNi8wi3pbD7JgC8A8RCuvaOlVzvfR6su4sLXBNuStc+vF&#10;Y9EFIXrZlp62ttQVbAGYj9h8oZzrY1MGPWvZ6mBbb8iwLHW3gi0A0xLb5EbpQTnXxza6xgXBVrAV&#10;bAGYnYsXL/6snOcvX778uTFBsBVsBVsAZufg4OAwLxjTs5adCLYItoItwHZ5HmLPRD1tOcffuXPn&#10;PeOCYItgC8DsXL9+/dNyfn/55Zd/bsEYgi2CLQCz8/jx4zeqUsE3jAs7E2yj1dfQLXKj1Vds1KCe&#10;VrAFYHpiZjZmaMu5PWZujQs7FWzL4rGDg4N3FrwD/O2ySYNgK9gCMD23b9/+IPesjVpb48JOBtsQ&#10;/6+3y42vY7cxHRAEWwCmK7oe5J619+/ff9u4sHPBtg6tZfex+FnM4mrtJdgCMH3Rp7ac06N/rTFh&#10;J4NtiLrZIb1qY0tdoVawBWBaYkex3LM2dhwzLuxssA2xgCyCayvQRm1tmcVFsAVgOmLBWO5Zu7+/&#10;/5FxYeeDbdTSdu1CFt83UyvYAjA9N27c+KScy8+dO/eVnrXsdLCNFl7R8mtIKcLe3t7H9eIyBFsA&#10;NuPx48dX87n88PBw37iw08G2NUsbQTcCb9fisaF9bxFsATg5uWftlStXfmJMEGxTsI0a2zq0avcl&#10;2AIwPffu3Xu3nMNPnTr1q2j3ZVwQbH8dbKMzQt/l4uMNGzQItgBsXoTYCLPlHB4h17gg2P6eLXUF&#10;W8EWYG6i7KCcv8+fP/+lMUGwxYEq2ALMzqNHj97MPWtjAZlxYWeDbfSjjVnXMKbDwbK/h2ALwGpE&#10;K68zZ878opy7o9WXcWGng21eLFaXFJTg2tqMoe/3EGwBOHmx+UI5b8emDHrWItj2BNS8IYNgK9gC&#10;MB2xTW6UHpTzdmyja1wQbAVbBFuA2bl48eLPyjn78uXLnxsTBFvBFsEWYHYODg4O84IxPWsRbAVb&#10;BFuA2YkQG/W05Xx9586d94wLgq1gi2ALMDvXr1//tJyrYwtdY4JgK9gi2ALMzvPX2zeqLe3fMC4I&#10;toItgi3ArEQrr5ihLefpmLk1Lgi2gi2CLcDs3L59+4Pcs/bo6OiMcUGw7Qmoe3t7H5dNGUL5/tmz&#10;Z7/O3w/xPcFWsAXg5L3//vsXc8/a+/fvv21cEGwXBNtlCbaCLQAnJ/rUlvPzpUuXfmpMEGwFWwRb&#10;gNmJHcVyz9rYccy4INh2ePjw4Vt1mcFYR0dHr3qgBVsAVisWjOWetfv7+x8ZFwRbEGwBZufGjRuf&#10;lPPyuXPnvoqga1wQbEGwBZiVx48fX83n5cPDw33jgmALgi3A7OSetVevXv2xMUGwBcEWYHbu3Lnz&#10;Xjkfnzp16ldHR0evGBcEWxBsAWYlQmyE2XI+vnfv3rvGBcEWBFuA2bly5cpPyrn4/PnzXxoTBFsQ&#10;bAFm59GjR2/mnrWxgMy4INiCYAswK9HK68yZM78o5+GbN2/+yLgg2IJgCzA7EWTLOTg2ZdCzFsEW&#10;BFuA2YltcqP0oJyDYxtd44Jgu4TXXnvtD3KgWcbjx49/2wMt2AKwnIsXL/6snH8vX778uTFBsBVs&#10;EWwBZufg4OAwLxjTsxbBVrBFsAWYnQixUU9bzr2xMYNxQbAFwRZgdmKr3HLejS10jQmCLQi2ALPz&#10;+PHjN6pPP98wLgi2G/bw4cO3njx58j0PtGALwDDRyitmaMs59/r1658aFwTbk3vCnT44OHjn2rVr&#10;n0UNbhc1toItAOPdvn37g9yz9ujo6IxxQbA9IWMXlAm2gi0Aw7z//vsXc8/a+/fvv21cEGxPyOHh&#10;4f6YUHv37t0fxgyvB1qwBWCxS5cu/bSca+P/xgTB9gTdunXrw/KEi//HbGz5OkJvfB1h1mytYAvA&#10;ODE7m3vWxo5jxgXB9gTlMoT6eznElnB74cKFLzzIgi0A/WLBWO5Zu7+//5FxQbBdU7CNf+sQG/+W&#10;7x0dHb1anpzxfw+0YAtAtxs3bnxSzrHnzp37KoKucUGwXVOwPXv27Nfle6XuNofdqKtVjjCpmYDT&#10;0cWiPCbxWI1twybYApyM56+TV/M5Nl5XjQuC7RrkGtvyxGvNzkY7sE0F27hdMXvcZewMcr6+kz7Z&#10;RAAtf2vRuI25Xa1OFvnNiWALsDm5Z23sNmZMEGzXJDZcyAGnzPpFSCrfi7rafJl1d0Wo//6y7cfi&#10;dreuK+7rSW06kRfe5dKO496u/HjF75fHa8ybDsEWYPXu3LnzXjm3njp16ldHR0evGBcE2w0FxxKM&#10;6sCbOyesfUCrdmPLztjm+7m3t/dxnq2OYLjqwF6PYVewXeZ2lSBbB9sx90GwBVitCLG5Z+29e/fe&#10;NS4ItmsWYSgCVR1wcsAKUdO57tna3H7sOAEsh8wczvOMapRbrGo88/X2Bdtlb1cE2vr647qWfcPg&#10;iQtwfFeuXPlJOa+eP3/+S2OCYLvZd5qvtr4X4XJTnRBywMuL2cbKC63yx/W5nvg4119EbWwu41gU&#10;bJe9Xa0Z9bGz6YItwOo8evTozdyzNhaQGRcEWzqDX8wqx+xlBMQIdqv62H2VAS8H8SgxyLPerWC7&#10;zO0qHSpKmUJo9R4WbAHWI1p5nTlz5hflnHrz5s0fGRcEW3rD13EWfQ0NkCUsx78RSrvCcyk36Aq2&#10;5WeLFo+NvV2hlCHE/Y+ZXcEWYLMiyJbzaQRcPWsRbNckwlqEoNL3NH891El1EKjVdaTxtyMc1q2u&#10;hszcDg2QORjGjGurDKDcrq7a11y2sapgWwfWrnIHi8cA1itKDvKCsQcPHvzAuCDYrkkOhRGWWv1Q&#10;F1lXH9sIafG3IkDWfV1ziUJXt4HjBsjShitKIOpQm7/X56SCbYTnPAZxO1tvOIY+pp64AMu5ePHi&#10;z8q59PLly58bEwRbwXaZd8i/nUPdSQTbHG5jZrv8zaGh9iSD7eCDUbAFODEHBweHecGYnrUItmsW&#10;s3oRkkKEtvz1UOtu+bUo2A4JZsvUsha5Q8GYULvKYLvsmAu2ACcjQuzp06d/Wc6jsTGDcUGwZVLB&#10;tvW7pcdvfPQfs7djQuaqgu2JHKiCLcDSYqvccg6NLXSNCYIti94N//seuhEI64/io+Y2bxyx6LqW&#10;7RdbQm2pX43LDCl9GBps19VfV7AFWJ38GvTr8/dV44JgOwG5xrbvcrGAq1x2Xbct/mZXHW2+3XnH&#10;rfh/2Wo3B8UhO3zVO3eVUJsXrrUWlB0n2C5zuwRbgM2JVl4xQ1vOn9evX//UuCDYzizY5o0G1tkV&#10;Ibe1iv/X7b7q2dr8szpIRiDNtbL5PpXNDup3461QWcLtkG4Mi4Lt2Nsl2AJs1u3btz8o586osT06&#10;OjpjXBBsNySHqGWtsytClAB0dW6IUFuHvr5gWwLp0I0e+gLl0LA5JNiOvV2CLcBmvP/++xdzz9r7&#10;9++/bVwQbDeo3vRgGZvoihC3u2ynG/92Bb6uUoQsZmPLZer+uKtWaoT7bs8mbpdgCzDepUuXflrO&#10;m/F/Y4JgOwF5FnGMde46xhoOVMEWYLCYnc09a2P21rgg2E7M0BpbBFuAXRV1tLln7f7+/kfGBcFW&#10;sEWwBZidGzdufFLOl+fOnfsqOiMYFwRbEGwBZiV61Obz5TrWQIBguwJDt9edwpa6CLYA65B71sZu&#10;Y8YEwXbi4t1n7hc7pXZfCLYAm3Lnzp33qp61rxgXBNsJy1u3CraCLQB//vr4Su5Ze+/evXeNC4Lt&#10;xOVdrsqmALGgrI+WX4ItwLa7fPny5+Ucef78+S+NCYLtDOSuCK3tYxFsAXbNo0eP3sw9a2MBmXFB&#10;sJ1RsI0tXT14gi3ArotWXmfOnPlFOT/evHnzR8YFwXYmYnvaUoLgwRNsAXZdBNlyboyAq2ctgu28&#10;3pmetihMsDUeAP+hZ21eMPbgwYMfGBcE2xnd2FgIVmZtQywmi/Zf+tgKtgC7JhaJlfNiLB4zJjDj&#10;xWPafQm2ALvq4ODgMC8Y07MWBFsEW4DZiRAbGzCUc2JszGBcYIbBNkoPFvWt1cdWsAXYZrFVbjkf&#10;xha6xgRmGmwRbAVbYJfFupLqU8mrxgUEWwRbgFmJVl7nzp37qpwLr1+//qlxAcEWwRZgdm7fvv1B&#10;OQ9Gje3R0dEZ4wJbEmxjS91r1659Fps1xJM86mnj+1GHe/fu3R9q8yXYAmyL999//2LuWXv//v23&#10;jQtsQbCNwBpb6tbdD0qwzdvuCreCLcA2uHTp0k/LOTD+b0xgS4JtK9TmYJu/t7e397EHWbAFmLOY&#10;nc09a2P21rjAFgTbKD8oT+4IuNHKK/rU5mAbX5fyBCFIsAWYs6ijzT1r9/f3PzIusCXBNmpqy5O7&#10;lBnUwTbkdig2aBBsAeYqOh+Uc190RIjOCMYFtiTYlvrZHGJbwbZ8T7AVbAHmKnrU5nNfTNoYF9ii&#10;YDt0xjY6I5TLHR0dveqBFmwB5iZ2FSvnvdhtzJjAlgXbusY23r3mYBthN1p9lctEra0HWbAFmJs7&#10;d+68V/WsfcW4wJYF29DVFaElgrAHWbAFmJMIsbln7cHBwaFxgS0Ntl19bGtRjuABFmwB5uby5cuf&#10;l/Pd+fPnvzQmsMXBtojZ2LKYLJceRO9aC8YEW4A5evDgwQ9yz9pYQGZcYAeCLYItwDaJVl5nzpz5&#10;RTnX3bx580fGBbY42JYNGYbOyMblPciCLcAcRJAt57kIuHrWwpYH21x60He53O6rtAVDsAWYqig5&#10;yAvGHj169KZxgS0LtmV2tsiLxuqfZbnfrXpbwRZg6mKRWDnHxeIxYwJbGGxzQF2WYCvYAkzZvXv3&#10;3s0LxvSshS0NtlFGcJxQGzO8HmTBFmCqIsTGBgzl/BYbMxgX2NJgG2J3saitrVt7le91iR3I1NcK&#10;tgCbEou//sbf+Bv/TWyN2+Wll176V2m29o/jNc/YwRYH22zo4jEEW4BNe//99y9GWB3zSeP+/v5H&#10;xg52JNhGt4MyI+vBE2wBph5sv/3tb/+RYAuC7SBHR0evHhwcvBNlB8FCMcEWQLAFwXZ2gbauuc1i&#10;u10PrmALINiCYDtpsZvYkJNDlC14gAVbAMEWBNvJyps0hL29vY9LKUL9M6tLBVsAwRYE20mKoJp7&#10;1EZJQn2ZqLnVx1awBZhCsNUVAQTbTjE7O2RHsVx/2wq/CLYAJ+n+/ftv/7W/9tf+u7EbCwm2sEPB&#10;dmgf2yhLsKWuYAuwTrEhQ2yPe+bMmV8su2OmYAuCrWAr2AJszNHR0ZkIpHlr3OT/FWxBsG1aphTB&#10;trqCLcBJiBraGzdufPLiiy/+SR1QI+T+nb/zd/7Tb33rW/+XYAuCbZPFY4KtYAts2uPHj69euXLl&#10;J61geu7cua+evw4dxuWev0a98sILL/zpmGB7586d94wx7EiwDWfPnv16aLsvGzUItgCr8ujRozcv&#10;Xrz4s1Ygje8/ePDgB8YJBNtRhm7QEIHXAyzYAhxXzMC+/PLLP2+91sTM7ePHj98wTiDYLm3Rlrox&#10;e+vBFWwBlhUdDqIsoNXhIGpqr1+//mnU2BorEGxXGnCjpraUIkQNrsVigi3AMV5XXokFXKdOnfpV&#10;HWjje/GzuIyxAsEWBFtgkmL2NWZhWx0OYtY2Zm9jFtdYgWC7MtHiK0SdrQdPsAVYwetKZ4eDqKst&#10;HQ4AwXZl8oYLWZQheBAFW4CxFnU4iJ8bJxBsVy5vymChmGAr2ALHMaDDwVXjBILtiYiyg/rE0+qG&#10;0NqoAcEWIOhwAILtJOQShNiYoXQ8iH/zRg1mbQVbgJoOByDYTkqena13EYuv8yyuB1OwBQg6HIBg&#10;O/lgG2UJ+We5TEGwFWwBdDgABFsEW2DWHjx48AMdDgDBFsEWmK2YgT137txXOhwAgi2CLTA7R0dH&#10;Z6JG9vTp079sdTi4cePGJzocgGA7+WAbmzGUncdCfF1+duHChS/yz7LSSQHBFph1oH3l5s2bP2p1&#10;OIiQ++sOB2eMFQi2swi2y6pnehFsgfmI2derV6/+uKvDwb17997V4QAQbBFsgcl6fu5+4/Lly593&#10;dTi4f//+28YJmFWwvXXr1ocRbo/jyZMn3/NAC7bAPPR1OLh06dJPDw8P940TMMtgC4It7Ia+DgdR&#10;iqDDASDYItgCk6XDASDYItgaD5h7oNXhABBsEWwFW5gvHQ4AwRYEW5g1HQ4AwRYEW5g1HQ4AwRYE&#10;W5g1HQ4AwRYEW5itWOx1+/btD1odDmKRmA4HgGALgi2cqAibURIwVL24KzocRGjt6nAQYVeHA0Cw&#10;BcEWTty3vvWtfxOhdIi47N/6W3/rv4rfe/r06WtRVtAqN4gOB1GOoMMBINgmsSVu66Q5xuPHj3/b&#10;Ay3YAoufW0P89b/+1//brg4H58+f/zIWjBlXQLAVbBFsYfLBtiWCrg4HgGAr2CLYwmyDbZQiREmC&#10;cQQEW7bew4cP37p27dpn8QYl/o2vBVuYd7B94YUX/jQWi8WiMeMHCLbshL29vY9bL4oXLlz44tmz&#10;Z6cFWzgZsWArdzGImtf9/f2PiuvXr38amyYUS5Qd/NfGGRBsN+Do6OjV4IFer7t37/6wvAjGTG2U&#10;g+Sge+vWrQ8F290SDflzuFokWkTt8or6+Hg/h9M7d+68l8cndu06Tjg9jtdff/33HdOAYLtCT548&#10;+d7BwcE7EaC6RKBSY7uhg6ojhJ49e/br8v2xs7aC7bxFGBsTnr75zW/+33Nu5j921jTaY60znAq2&#10;gGA7ETHbZ/HYdMV459narsdu7ApqwXa3gu23v/3tP9p0sJ3yrGmfaLmVb1c9E57v0/Pn6xuCLSDY&#10;bkjM1I45AceiJaUI65XLEOL/Q38m2Aq2JxFsc4h79OjRmznkxQKoKc6anjt37qt8u2J2N9/umP3t&#10;2wls9IuAYAsItpsPTRFa66AUcoswoXa6wTZqbgVbwXZRsK23e7137967OeRF/9QcAl988cU/2XQw&#10;jR268m2K25hvc9yHfJ82PTMt2AKC7Ybk0FpqNGOVfV1yUOpr64/CmU6wjcdSsBVsp6rv4/xQf5w/&#10;6xcBwRYQbDcbbHMoKnWbsZisfC+XLCzTWorNBNs5BR8AWCUZYoeDbczSlu9F0//W7KzFY4ItAAi2&#10;gu1k5V6opX62NTsbHw8KttMOtq3FY05sAAi27EywjXKDfBCUcJtnAet2YBaQrVeZQQ/1Rgw52ObS&#10;kUEHqif/rE2p3ZfjiFUeR44lHEeC7dJiRjYfBGU2NgembOwCJY4v3kiU8c8lI6Es6gsx0+7JL9gK&#10;tggkOI4cRzsbbEMEorKDVSk9iH9Ld4QiLmO2djNy94oSYHPJSB14PfkFW8EWgQTHkfHYyWBbxEfe&#10;re/F7G38qxvCZt981DPnrZl2T/7dETteRY/Z6PE6xAsvvPBnz9+YviLYIpDgOGIngi3TD7dlZj3P&#10;oo/dSteTfzvE7li59+siz9/8XD3pFxKPCwIJjiPBdqPKjOyi7VhjtjZmBccuUOJkAm48FmNraj35&#10;EWwRSHAcsdXBNn+k3Xe5VlswPPlBsMU5CceRYLsxZXa2yB9t1z/L8kIyfWwBAATbSQTb4zY8Pu5H&#10;4AAACLYrUbfxGiNKEjzIAACC7STEjOvYUoSgBAEAQLCdrKGLxwAAEGwnbWi7LwAABNvZiF61EXSv&#10;Xbv2Wczkhgi8FosBAAi2sxE7Ey1aNGZL3e1RNtwIHleGih7W5bhZdNlVbSTCdinHxdBzj3MVqzou&#10;nJN2KNguCrVFzOB6gOfv1q1bH3rjwjLyYtO+F49Vbv3MdqgXKw859zhX0Tq/5LVBQ44L56QdC7Zx&#10;IOQHO1qBRTlCeSdUn1jU4s5b3kEunti59Zs3Lgw9drqCbbyA1G+G89c6q3gzXY6LHDTiPFSHEucq&#10;avGJUZ1XFh1Hzkk7GGwjxJYHOGprF71YxUHkQZ6neAK3Huv4f/l+HA/GivrNbx1qu4JtftEoH/c5&#10;fwgjXRv85OMqT5o4V7HoDdLBwcE7rfNO/r5z0o4G23yiiBPQkNka9SnzlB/D/BFMfpJ3vblhN8WL&#10;RFdpUl+AiZmTrvOM88fuBdsIrXEMRDDperOdZ2Gdq2iJ46UcS3lmNu+omt8gOSftaLAd2sc2Hzim&#10;7ucpf2RTf1yzaCaOHT2ZVTVsfcdJ/vSnDjD5/FHPqLDbQaUVbJ2rGCOfm/L5xTlJsBVsdyikjPkZ&#10;jply4u87TrpmTRb9DIGkDrbOVQx9Y5TPLXWNrXPSjgbbXLPSV7M0ZDU02xFsvXEhnx9yidIqgq2F&#10;P4S6G0+eUXOuYuxrWmvhmHPSjgbbesVg3f4iDpRci6KuSbDFMSTYssrXnXqNh3MVi8TxEmE2d8tY&#10;dsbWOWnLgm2o21/E7GzZeaw++TiRCLY4hgRbVhlq6+PFuYox8iLXfH5xTtrhYBvvcPK7ni7aq+xG&#10;sO3rjoFj6LjBNuoqjaVQ23c8OFcxVi6XLF0OnJN2ONjmB7q1M0y8m/HOeHeCrbHiJIOthRpC7aJA&#10;4VzFWPkT5pJXnJME279wArI393Y/8XPfvrz7XN3rD4aGiq6m+iEvUrWN5e6Jc0w9adLXYsm5ir5j&#10;qTXRlj91Lj93TtqRYCu07q5ch9TV6887V5YNtn0/7+tLyvareyAvKmtzrmLR+SWXodS72zkn7Viw&#10;bU3XszvvdOsXl7rljpo1jhNs88d7MUMS55gcauom6Wy/OnSU0rYW5yqGvkGKGdo4JkKera0/CXBO&#10;EmzZcq06N4sDWVWwrV98FvWZZPv1bcvct02zcxWtyZlWt6ZFIdU5SbBlB2ZQ4gRQWrrVTfih7/xR&#10;9F0ugkfMjsTl4l9BZHfFjFk+bvo4VzFEZJf6uMi12M5Jgq0HDQCAeQfb+Iioq9apj6l7AADBdlLB&#10;dllmegEABFvBFgAAwXbVwTZWBA4t6s8WFWkDACDYrjXYmnkFAECwBQBAsBVsAQAQbAVbAAAE29/7&#10;Rt6twyIwAABmG2wBAECwBQBAsAUAAMEWAAAEW2AbxeLPRbsE7u3tffzw4cO3nj17dtqYbV48DvF4&#10;LPsYb/K2x+0utyMWIa/yug8ODt6pv5cXOo8ZM0CwBWYo2vWV1n1DCAebFeMfj8OYgFo/xpu8/Xfv&#10;3v1huR2rCtlx/2Jr99Z9y60p4287hkCwBQRb4XYCYkZymVC4zcE2ZqP77ptgC4ItsMPBNr7OykfH&#10;dbg9Ojp61fjNIxRG6UJ+TLcp2C4K7RF8y/12zIJgC+xYsO26XJ4tDK36yAhQcblr1659Vtfn1mEj&#10;13x21e7my+RA1vo78f9l6oBbNZ/xvXLd5XqHXE/c13xdi0Jk/DzXgJbfqze9KeN19uzZr/NjMHST&#10;nEU1tscZzwiLEVbz78V1df3eomA79Bgqx0cpQajHpFx+SI1t62/G7ewKwvmYKde5zDEDgi3AhoJt&#10;yMEq/l+Hp77yhQggOezk62qFgMPDw/3W7Vr0d+J6x+yGmINW3MY6KBURVrpCYx04699rhbwIa333&#10;I79xWFQuMiRAdz3GxxnPuI19vxuP4ZhgO/YY6rtsKTtYVIpQapYXXU/XfYgx6Dpm6tsLgq1BACYU&#10;bOsg0xVU44U/rrdvljdfVys05uAX/+/7OxGgcriI/y8TbBepZ6kXBbGuAJfDVNzWuP1xP+rbUoLh&#10;SQbbZcdzUTDvum19wXbsMXTcYLso1Hb93phjptWpAQRbgAkE2/oFvYSWHBDqkBpft4JMHQrrma38&#10;szJjmH+nDlvx+4tmC4cG2xKqWsEnfzxd1x6X8oP42/XP8qx0HpP6dubAX+5jqZHNYTJ+VmpHF80K&#10;dj3Gy45nfX3xu3H/WuG8ntnvCrbLHEOt4FvX03YF2/r+lRBaHvd6Fj4/7q1jpuv+b7q9Ggi2gGA7&#10;MtjGi37XAp2+Gbo8K5iDXy5DyMGoFagijJS/ucxCofo+1TNsdQAvP+/6fpZDVb4fdeiNwFqCY99C&#10;r2UXXnU9xsuOZw6acb/qYF1fb35su+7DssfQouO3K9jWgbgut6iDb/7UoD5m6t/tCuIg2BoEYAbB&#10;tnWdZTFO3+xVDhd5li7PTNYfA/fVgsbvjV31X9+n1mVyOCoBpw5Grd+r64RLAKx/tx6jrsVXqw62&#10;y47nohrU+k1LLh8Yeh+GHkPLBtsh4bM1e17fh3pG+jiPEwi2ABsMtnmmKq6nDiGLak1jZq4V/Pra&#10;ig2pi+zrtHDcYFvuw5Dw0mqlFt+P29ZqobaoX/BJBNtlxnPIm5vWmC26D8scQ8sG2yH9bbuOjUWP&#10;g2ALgi0wg2BbLxgq369nJvOMX1fAKXKQiZCVr6srFETYjdm0vm4E+aPjkw62rVm71tjWH1mXFlF9&#10;Qa6rtnOVGzSMHc8hm3XkMcuz8V33YdljaBXBtutYEWxBsAW2NNjWNYc5rNQr6MeEsXrRUA7PQ3qB&#10;RlhsfWQ9dIetRfWSoV6t3wpirZreIaG5jG1cXytc5trdkwq2Y8czP96tUFgfKzlQdt2HZY+hZYNt&#10;LjPoemOyzKyzYAuCLTDxYBsho+7VmVfJ93UjWFTL2Fqd3tUpIQJXvZnCMkGy73fq3qNdLbjq213/&#10;Xj2uJQCWMoS+zRWGBNsxLc26HuNlx7P+fn4DEvevntkfElKXPYbq+1YfM13BtuvxyWMzdgGcYAuC&#10;LTCxYJtDV2tnp9aLdddMbuu6W7eh1RO1NRPYVbPaCkDLliLk21rPnva1rsq/1xqzrjZh9QYOdbeF&#10;vjZT8XfiNi3bx3bZ8Wy9GYnb0aobrgPzkGA75hiqfx63I8ZlSB/b1u1tPe71mwjBFgRbYCbBdpHW&#10;bkqtwNW1G1PrNrTqK7vCWj2TFn+nFUaWXTzWpzW7OmSjgrqkIm5b1/a4fR0HWuN03A0alh3PIZtT&#10;tBbxdYW+ZY+hrhn/IcE2frfrb/TtvCbYgmALzDzYxgt81+rx0NpetXzUPiSE9W3X2wrCXYEkguaY&#10;bUzrQNXqWLBom95WQ/98/1u/0/rIPv+9rg0mWuO8qBZ5UbnJsuMZs8ld92FIp4E69C17DLU6O5QZ&#10;5kXdD+K+db256brvgi0ItsBE1RsCtAwNivm66o/XF22ckANIq95zyG1f5v531ZGWDQP6Am0r6I0d&#10;s6Hj03W/VzlOxxnP8juLxiuPUeuyxzmGlv291mWPcx8W/RwEW4Attqgt1klaZsEZAIItwJ+L8Nqq&#10;Kx2z2l+wBRBsATau3nWsq9WTYAsg2AJM/yQ3chGUYAsg2AJMUl5kM4XbsMnbASDYAgCAYAsAAIIt&#10;AAAItgAACLYAACDYAgCAYAsAAIItAACCLQAACLYAACDYAgCAYAsAAIItAACCLQAACLYAACDYAgCA&#10;YAsAgGALAACCLQAACLYAACDYAgAg2AIAgGALAACCLQAACLYAAAi2AAAg2AIAgGALAACCLQAACLYA&#10;AAi2AAAg2AIAgGALAACCLQAAgi0AAAi2AAAg2AIAgGALAIBgCwAAgi0AAAi2AAAg2AIAINgCAIBg&#10;CwAAgi0AAAi2AAAItgYBAADBFgAABFsAABBsAQBAsAUAQLAFAADBFgAABFsAABBsAQAQbAEAQLAF&#10;AADBFgAABFsAAARbAAAQbAEAQLBd7MmTJ9+7e/fuD69du/bZhQsXvvjGN77x77L43muvvfYHcZnD&#10;w8P9Z8+enfZAAwAItpNwdHT06q1btz48e/bs13WQHSJCcIRcDzgAgGC7sUC7t7f38TJhtiWC8cOH&#10;D9/ywAMACLZrFSUFrVKDmL2NGdjHjx//disMx/dLuUIr4LZ+DwAAwXYtwTbCbITWZa4nQnCe+RVs&#10;AQAE27WKMLrK0oFS2iDYzl88ljEr39L3e2U2v7boOItFiPXvHhwcvBOLGY9zH+JNV77O+BurWPDY&#10;NTZDOL7Wc8zuSllUPsaHPBdr8Txb9LyIsRxyXXFbhkyQrOKxytfhNQcEW/jGooDaVUvd98LVKm8J&#10;8f2+N0OL6rfHBMJ4cW119Mjibx4n4B6nFt3xtZ5jtuuY27Ywnxfx1m++xh6bXc+zrud1l7h8X9hc&#10;1WOVFzzr0AOC7dLyu/dlyxeYb7CNGZ6xga/1whWzsWNeLCOMLrrdYxdDLjsjLNgKtlOQA2c967lM&#10;sO16no0Ntl23adWPVZTQLfPmFxBsO09yPgLavWBbzwwVMVM6Jtgu016u78Vr2Q4fy7w5E2ynZ9dK&#10;EernaP3zZYNt67y+bLANrVaQqwq2ecZ62ecyINgKtjsebLvCWZ49WRRsWyE4gm5cRwkmXV03Wn+7&#10;60U8ShLK9XUF3yEzwYuCrRpbNnkebh3D9XOibKyTxe+13mDWb17rYBu/V19X1/M1rr8uE1jl7Hou&#10;O4rzh2MDBFvBlkHBNr9wtWZh8gtk/WJZv3DVL7pd4bJVrlAfc/Gi2XoxbZUZxGVbAXfsTM8qZmHL&#10;Ln9Z6zbXC3fy2NezlOV+xL/598Y8T1uL+Bb9fr1Ar3VdcXuGjnP8XvzdMQuTxs7Y1mMU/19UmtI1&#10;3nFc5UVcJ70rYz1T2Xo+1s+xMZ92xPOnL9h2HQ9dz6/6sVhlsK3vp/M3CLaCLYOCbQSNrpmR/EIb&#10;L4r17M2ywTbUnQ3qcBMvmmNrZ3Pwjts2ttZ2VeUF9SK3epxaj0O+//XP4+uumfP4W333szWOQz5W&#10;rsejhNuuUpO+gBXXv6hEJcaoFRqHhqUYg76P1vsWPrXGOz8vho7XcdWPcWs8xgTb1nG2TLDtuvyi&#10;4/o4wba+LpsEgWAr2DLohS5/r57RyS/uEWpbH4PW4aIVvJZp8VWH6CGlBXFfjnPsrirY1jNv+YU5&#10;wkod8uqFe/XjtKgbRFfoHxJq+57zY29DK3wsKn+p/8YyH2+PuZ9DbuOQ+3oSdZ/5uIjbMGQmsy/Y&#10;1s+hZWds8xuUvufIqhf6DVkDAAi2gq1g+x+9MHW9YOcXxvIR8qIXrkULUuLncV2LgkEdLk5qlqwv&#10;2A6tr23dl9aMX4S2elauNYZdYbDUFrdmb+vQ0irlKDWUrd9vvXHoqq0cehtaj2N5g9Sqj27Nsi8K&#10;S603U+U2hlZIrc9vXeNd6ldbH8MvU8M95s1Q1/Ufp8a2vs6xwbZ1TPV90nDcYFvfPudwEGwFWwYF&#10;2672QvWM4JBgGy9+Q2a8Fn08vIktnVe12rzrhbk1Lq1Q3Hqc6lDSmhWu63Tz3281+l/0WC5afLTo&#10;o+76OlqLgOK46qtdXXQ7WwugFoXBOoB3legsCpSrPPbq2dCumdiT7Iow5DnWd52rDrb1jLPuCCDY&#10;CrYMCrb5xbKEl1bboaEv7hFSxrwAt3robkOwbYXPIb2DhwTGUH8E3wp1ZQFUHQrq2zYk2LaCRT0z&#10;uOg6xpal9IWl+j60Zoy7Qlx+E1D/jdb1DBmv46ifL12fUCwbbFslGFMPtvV99boEOxpsh26TWMsv&#10;UE4guxVsWyE2f9Rcwu4ys1bxAh3XtWgWt34h34ZgG7oWIfXVDNaPR9dlx4St0i2g67EYEmyHBMY6&#10;/C5a0LUo6PaFpTrY99Wb9l12aCAbGqKXUZd2dB1TY4Nt3M6ukDy3YKutHuxosD1O023BdjeDbV07&#10;F5fL4afMLB7349gye9iqWayvq54JHLIqOkLVcVoyrbLGdtFzsu936sep7wW9bwzLzHmr3nJR67Zl&#10;g2197lg0a72oLKUvLB2nQ8Bxg+2qaz6HhswhNbalNdmimfFVBNv8NwRbEGwFWzYabPMLTw6ydW1b&#10;OR76gu3YfqOthSj558t0RcizXnF/xi44O4ng0rqfi5rOryLYtmqdY0zzDOk6gu2igD12YZdgu7qw&#10;N/WuCIItCLb/3rKlCGNmoNi+YNu3w1g+tvqCVKsLQN/tqYNX/lnrI/y+GahFi6k2FWy7dm7qCxJD&#10;A0JfKcKQms11BdssHsN4bGNcWkF3TG/UMaUI9fEk2I5/7FpdLARbEGxhksG2NRtTX2bRC1fr4+2u&#10;cNsKrvUsX+vj81a4jYDXqhsd/cRecXDpGtN8f4ZsStD1JqFv8diiVknLdEVYRTgacl+H3s7jLB5b&#10;5iP0kwy2QxdKbSrYtp6vJ7nzWOu+2qQBBFsYHGa6aiHHzGz1LZQqnwbEzPCQfexbL2x1P9e+veyX&#10;ecFftsa29SlHK5i3duBqlSQMaffV2ughz8r2hZZWmcJJlyLEbev62ZhWXOto9zWFYDu0K8Iqg23p&#10;czykJ27rTVmru8TQ589xwj4g2CLYDppxHbvqeUwP26FlBsvUjHft2jQ22B6nLr2rRrhr97dFwXbR&#10;5gj1fW4F/vi9rjcWrdnO4wbb+H/98/pNzqI3JIuOudZYHXeDhk0E26F11ScZbMdoBe8xu8wNGcv6&#10;GF52USiwZcG2rELvavEzZBcodiPYtroVjA0AEVCHLBIa+hFjvJi1bldfqF1VV4Rlg21ri9d8m+r7&#10;U89+LRMQFu3Y1TVWY3rQjg22Y9/oTGVL3U0E23rmeujOY5sItl3P11UH23zsrLq9GjDDYBsvdGNe&#10;VPpWabMbwbYOCPUs4NAAMDSM9u081nqDtuh4jhf548zqrCLYDlnE1ipTyM+/1jh3vWGIMema7e4K&#10;fKW3aV0DXAeWVZQiDD0W4jJD6o27jrkYg0U9c7vGaQrBtg5yXZ86bDLYLnq+rjrYju2KAmxxsG3t&#10;nz6Ek8d2W9SSq/55HcjGtvQqL3bxqUD+vfjesp8SlI0G6utbxfisopNIjFn+ft/uYvV1lGC3aJFf&#10;ufyQHbziOvN45ce0tOHqeryH1EHWj8Wi/rz1sbCo7/DYY64+PuL/i461oX9jyHgcR12jPuS4Oc6x&#10;P7SDTmvnuiHjOMaikDy2wwmwRcG2taik9SLY1SzfylPYrFWvLmc+bzyFueEhH9iRYFt//DhkVief&#10;RNQygWDLZuQFU7tcHpbLJJTJwY4H27zSeMwJIc/yWn0Kgi2bfex3dZKhrkG3uBl2PNjmd7pj6q+W&#10;/T1AsOVkzuG7WI6QP0G07gMEW8EWBFtmLC/+3cVg59NDEGwFW9giy3SfYLvkjgW7dL9zpw6dEECw&#10;FWwBABBsBVsAAMF2ssF2VfveAwAg2Aq2AAAItoItAAA7G2wBAECwBQBAsJ2qKCsI0fTbgwcAwOyC&#10;bTS4btXPxnaFHkQAAGYRbGMbxr7FYbu2mw0AADMMtvU+82Wv+fp7sW2nBxMAQLCdrFyCcPbs2a9j&#10;7+34fvwbX5u1BQBgFsE2z84+fPjwrfyz+DrP4nowAQAE21kE23qjhVymINgCACDYAgAg2Aq2AAAI&#10;toItAAC7GGxjM4ay81iIr8vPLly48EX+WVY6KQAAINhOItguq57pBQBAsBVsAQAQbJdx69atDyPc&#10;HseTJ0++t6rbkzeM6AvMcbm8gcS1a9c+E7ABAHY42E5JBOQhM8F7e3sfd80eHx4e7htLAADBdjKh&#10;tivY5t3QIuDGwrX6dy1mAwAQbNfu6Ojo1SiHGFq7G90Zys/jd8v383XUWwMDALADwTZmPVcZBCNs&#10;xnUOrXetF6/lutn6OmImNl8u/yz33I2/78ADANixYJuDZcx65lnQMaK2NRZwje2UUP5+zMRGScGy&#10;G0bYTAIAQLD9j9p9RciMkBthtRVQI/zG96MzQQ6zy7QAi9nVuJ7W7Vk22AYHHgDAjgXbUjpw3F62&#10;uUTgOKUNgi0AgGB77IAbs7S5xnWMmLldRautkwy2Q+6HAxYAYObBNota11JmkLsQ5FnZCJZxmQiz&#10;q2yvJdgCAAi2W+EkF48JtgAAgu0kgu1JtfsSbAEABNu1BttwEhs0CLYAAILt2oPtkC11Rz9Agi0A&#10;gGC77mAb+tqTLdOZQbAFABBsNxJsQ3RkyK3JooPD0E0hBFsAAMF2Ox8gwRYAQLAVbAEABFsEWwAA&#10;wXYdogNB1K6WWtay8UG01ooa11XuOCbYAgAItisXgbW1lW4JtmWBV1xmG8KtYAsAsKXBthVqc7DN&#10;3xu7y5dgCwAg2K5F3gAhAm5sflC2qy3BNr7OrbYEWwAAwXZyoqa2hLxSZlAH2xAbIQzpNyvYAgAI&#10;thtR6mdziG0F2/I9wRYAQLCdpKEzttEZoVzu6OjoVcEWAECwnZS6xjZKDnKwjbAbrb7KZaLWdvYP&#10;kGALALB9wTZ0dUVoiSAs2AIACLaT1NXHthblCFvxAAm2AADbGWyLmI0ti8ly6UH0rp37gjHBFgBg&#10;h4LtzjxAgi0AgGAr2AIACLYItgAAgu1JisVjBwcH70RP26ixXSS23RVsAQAE28mF2jHtvuw8BgAg&#10;2E5SzNSOCbWCLQCAYDtJub1XlCKUncf6lK13BVsAAMF2csF2G7bKFWwBAHY42JZSBMEWAIBZB9u8&#10;eCx2GJt7mYFgCwCwo8E2HB0dvZrDnnZfAADMLthq9+WABQDYimB769atD7X7AgBg9sE2t/uKGttF&#10;rb60+wIAEGwnKXrXRsCLcoSdeYAEWwCA7Qu2Dx8+fEu7LwAAZh9sQylHiFIEwRYAgFkG21g8VndF&#10;0O4LAIDZBdu8eExXBAAABFvBFgBAsN2kKCsY0uJLuy8AGOfo6OjM4eHhvrFAsEWwBWCW7ty58w9O&#10;nTr1h9/85jf/7fN/fxWvN9/97nf/l8ePH79hfBBsEWwBmLxnz5795QsXLvzzEmZr8f2//bf/9n9m&#10;rBBsEWwBmLRYt/LCCy/8ad86lW9/+9t/9Oabb/5944Vgu6InXV4EZvGYAxaA4/u7f/fvPjp16tT/&#10;MeR1NGZu33///YvGDcFWsBVsAZicixcv/rOhr6NRe3vnzp33jBuCrWAr2AIwOd/5znf+xZjX0tdf&#10;f/33jRuCLYItAJPz4osv/vGYYBszvMYNwXaHHR0dvbqKXrqCLQCrdHBwcDgm2L7wwgt/dvv27Q+M&#10;HYLtDooge/bs2a/rE8Pe3t7HywRcwRaA44rNFyKcnj59+pdjS/pi8Zietgi2JyDX2C54N/pOuey6&#10;Q20+GVy4cOGLHHLja8EWgHWJbgbXr1//9MUXX/yT1kzsgNnaP/2t3/qtf2IsEWw3GGxv3br14SYW&#10;j+XbF+E6vheztBFoy/cfPnz4lmALwEmKGdYrV678pBVWz50791WUIzy/zN/8K3/lr/xvXb1sIwz/&#10;1b/6V//72MjBmCLYrkAOhMtaZ7DNfzeXHdy9e/eH5fvXrl37TLAF4CQ8ePDgB+fPn/+yYwHYz+Ln&#10;+fJRovDr3cf+8Ll/XUoPvvWtb/2b73//+/9IqEWwXaEnT55877jB9jgLt44TbPP3c7CNWV3BFoBV&#10;ifB57969d8+cOfOL1uvg1atXf/z48eOrfdfx9OnT1yL07u/vf3R4eLj/PPC+YmwRbE9ADoVjRICM&#10;YLzO25rrafPfzqURpURBsAXgOCJ83rx580cxw9pa8HXjxo1PBFQE2wkbWmO7KfEuNy8Ui68jyObv&#10;jZ1BFmwByGJ2NWZhWwvCYtY2dgmLEgNjhWAr2B5b3RnhOKFWsAWgePTo0ZuXLl36aes15uWXX/75&#10;/fv33zZOCLYGYWWi/CCXI0QQz1/3LRwbUl5hjAF2T3QwiODael24fPny5/HpoHGCmQfb2NkrPuaP&#10;jQ8iQEYda3w/2mmtsxNClkNsvg1xG8v3y+0UbAHoeY3r3FAhShCiN230qDVWsAXBNi/GqrsNlHKF&#10;CJPrvE25BKHufBAhfNmAKtgC7I4Iq7Hoq1U/GyE3uhZYEAZbFGzz7Gcr2OZZ0+ioMIVge5yAKtgC&#10;bL8hGyroKQtbFmzrhVlRilC6DpQwWbcHW9dtq3vu5oVidbcEwRaAMHZDBWCLgm2erS19YkvYzbOk&#10;ucXWOnvZ5p3S4vbEbYua33yisqUuwG5bxYYKwBYE21I/m2c9W8E2z+yucyFZzNL2bQO8TN2vYAuw&#10;HaI2NmpkbagAgu1fCLY55E1pxraIWdnSraF0bFg2YAu2APNmQwUQbJtyYI3gGDOkdbCt63Bn/wAJ&#10;tgCzFOsrbKgAgm2nCLKtHb1a/193VwTBFoBgQwUQbAeruw90WXYLW8EWgLFsqACC7XFOIK929bON&#10;PrbbMFMr2AJMX9lQobUgLG2ocMZYgWA7SMzgRl1tiMC7dQ+QYAswOTZUAMF2tKhDio4CY3u/CrYA&#10;nITYMCE2TujaUOHRo0dvGicQbJtKuUHpWxsht7TQEmwBWAcbKoBguxL1hgytPraCLQAnYdGGCjdv&#10;3vyRDRVAsB0dbFutvMrM7SKb2KBBsAWYLxsqgGB7IvKGDMta55a6gi3AfPVtqHD+/PkvbagAgu2x&#10;RB/aeqZWsAVglWyoAILtWpWWXjnklhZfi8x9kwbBFmD1opQgSgpsqACC7cZYPOaABTgOGyqAYDsZ&#10;eTMGwRaAoaIdlw0VQLBFsAWYLRsqgGA7Gbn0IGZp89cWjwHQYkMFEGwFW8EWYNbKhgqtBWE2VADB&#10;VrAVbAEmz4YKwCyCLYItQJfoLxt9Zm2oAAi2gi3ALNlQAdipYPvw4cO37t69+8NwdHT0qmALMG82&#10;VAB2NtjWtbmCLcA8LdpQ4fbt2x+onwUEW8EWYG0ifP7u7/7uP4wSguch9Q/j3729vY+7uhREO65Y&#10;EGZDBUCwFWwBJuP5efiN73znO//7Cy+88Gd1SH3ppZf+Zd4koW9DhUuXLv3UhgqAYCvYAmws1EZ4&#10;7WvLGGUGv/M7v/Nf2FABEGwFW4BJivKD7373u//z2P7jNlQABFvBFmBSoovBN7/5zX87JtCWDRXU&#10;zwKCrWALMBm/+Zu/+U/HhNrf+I3f+B+NGyDYCrYAk9O1iUKX73znO//CuAFbG2zzRgtjnD179mvB&#10;FmCzrl69+o/HBNuLFy/+M+MGbG2wzTOvyxJsATbj3r1777744ot/PORcHa3Aos+tcQMEW8EWYHKe&#10;n3//Zqt3bUvsImbBGLDVwXbZUoTs6OjoVcEWYO2h9mprG9yWl1566V8dHh7uGzdgq4Mtgi0wP7E7&#10;2IsvvvgnaTb2f40Z2br1V3z9G7/xG/9TbOJg3ADBVrAFmJSDg4PDfN46d+7cV++///7FKDOI/rSx&#10;oCy6Jbz++uu/r18tINgKtgCTdPv27Q/yOSsCbOw+ZmwAwRbBFpiNGzdufJLPV5cuXfqp2VhAsEWw&#10;BWYjwuuVK1d+ks9VV69e/bGxAQRbBFtgNqLMIGZm83nq5s2bPzI2gGCLYAvMKtTWW+bGhgzGBhBs&#10;EWyB2YguB2fOnPlFOTdFa6/79++/bWwAwRbBFpiNeuOF+H/0rTU2gGB7DK0dxWL73KlsofvkyZPv&#10;HRwcvBO7n8W/y+6AJtgCUxEBNofa2HQhgq6xAQTbJT179uz0tWvXPstBL0Lk2bNnv84hMLbj3dTt&#10;e+211/6gtW3kMrdJsAWmIDZeyLuJRSlClCQYG0CwPYYLFy58UU6sZRY0fy/bxN7j+bZEAL9169aH&#10;+TaNnVEWbIFNix3CbLwACLYrFjOe+eQaM7URFPP38mxpzOKu8/ZF2UEOta3bnb8v2AJTF+276o0X&#10;hFpAsF2BPPtZZj7z9/b29j6uv7dsbesycjlEhO7y/bgNEXrjNufvC7bAVMXGC7HRQr3xgt3EAMF2&#10;RcpsbHzcX76XP/ovpQd5Fnddi8kivJ5ECBVsgU2E2nrjhdgy19gAgu0JBNv499cn39P5xFtmZzcR&#10;bPPfLME7ShB0RQDmpLXxwu3btz8wNoBge0LBtgTHmKFt1dPmWtexH/2vKti2FrTpigBMWXQ5OHfu&#10;3Fd544XohmBsAMH2BOTAGqE2LxSLutqYwc2XWefisXoRW7lNdVeErk4Nra4ONQcscILnsKvRlzaH&#10;WhsvAILtCYrZ167QF8GyLk2IkLupYBvlB62fdYVtwRbYlHjDXe8mZuMFQLBdg+h8UAe+0g0hB8T8&#10;vU0E2wjZXcG1VW8r2AKbcP/+/bfrjReePn36mrEBBNs1iVrVKEMIeWY0lLZa675Ni7oiLLtJg2AL&#10;nJR79+6929h44RVjAwi29M7K9s3mCrbAuu3v73+Uzy8XL178mY0XAMGWP5cXrsWisfL9ViswwRbY&#10;lHrjhcuXL39u4wVAsF2z0hd2rLKw7KRvX/yNvPtYbJ87tCuCYAus4Rz1H228cP369U+NDSDYbkBu&#10;77WMZfrIjhUlCK0etvrYApsUZQbnz5//Mp9TohzB2ACC7UyD7TIzpsuKWeIyYxyBdtkZY8EWOK56&#10;44VftyQ8NDaAYLtBERDzR/vxsX98XQJknimNdl/l+zkQj61x3fgDJNgCx3uTfTVaeNl4ARBsJ6iE&#10;1K4+tRF+W50Jot51ma4Egi0w41D7RmPjhTeMDSDYTkAOrX3htGziECG49bub6HMr2ALr9ODBgx/U&#10;Gy/YTQwQbCekzLrmwNqS226VWdvcckuwBbZZ1M/WGy9Ena2xAQTbCcm1skNmbHOIFWyBXVBvvBCd&#10;EGy8AAi2E5QDa1eNbQ6wecY2tt7t2hVMsAW2QfSkzeeM6Flr4wVAsJ2oOrT2dUXIJQvR4muuAVGw&#10;BRaJ8Bq7h+XzRewuZmwAwXbi8qztIk+ePPle/E4uYchb3Qq2wNxFmcHFixd/ZuMFgBkG25DLCloi&#10;yOZygzKTG//OqdWXYAv0iQVhsTAsnyfu3bv3rrEBBNsZyrt7lR2+WvWz5WezfIAEW6Dh6dOnr9Ub&#10;L9y/f/9tYwMItgi2wJze1F+tN15Y13bhAIItgi2wErEdbt544fTp07+08QLATINtlBqMWUA2p561&#10;gi3Qp954IUoRbLwAMNNgGwu/hgZawRbYJrdv3/6g3k3MxgsAMw62i7ohCLbANrpx48YnNl4A2LJg&#10;m/vRRjnCnHYQE2yBsSK8Xrly5Sf1xgtCLcAWBdvYcWxnHiDBFnZSlBnEzGw+B8TMrbEB2JJgG7uG&#10;lY0WBFtgi0PtK/XGC3fu3HnP2ABsUbCN0oNykt+FMgTBFnZPdDmoN16IbgjGBmDLgm2IHcTKrG00&#10;JJ/bFrmCLdCltfFC9K01NgBbGGzz4jFdEYBtEgG2DrU2XgAQbAVbYFai1CDvJmbjBQDBVrAFZicW&#10;hTU2XnjF2ABsebDdyQdIsIWt1dp4wW5iAIKtYAvMRmywEBst5Od3bMRg4wUAwVawBWYVauuNF65f&#10;v/6psQHY8mD75MmT70WNbIi2XvnroebeDkywhe0RZQb1xgu3b9/+wNgA7ECwzYvFIqRaPOaAhbmq&#10;N14INl4AEGwFW2BWoh/t6dOnf5l3E7PxAsCOBdtbt259GGE2RBlC/nqo+D3BFtiU2CGxsfHCG8YG&#10;YMeCLYItzNn9+/ffrjdeePr06WvGBkCwFWyNB8zGvXv33q03XrCbGIBgK9gKtjArN2/e/FF+7p4/&#10;f/5LGy8A7HiwXaamVo0tsEn1xguXL1/+3MYLAILtN5bpgqArArAJrY0XIuQaGwDBVrAVbGE2oswg&#10;yg3y83V/f/8jYwMg2P65ZXYas/MYsE6xIOzcuXNf2XgBQLBFsIXZio0X8m5i0drrwYMHPzA2AIIt&#10;gi3MKdS+UW+8EJsxGBsAwXaUKC84ODh4p67BvXDhwhd7e3sfz72uVrCFaYtZ2XrjhZi9NTYAgu0o&#10;UXd79uzZrxctGotWYYItsGpRP5ufl1Ffa+MFAMF2tJipHRJq0wKOdwRbYFWi00G9m5iNFwAE26VE&#10;UM0vKg8fPnwrdz2I2dxr1659NqUw+PxF79W7d+/+MCxTIiHYwnpFnWyoSwvqjReiZ62NFwAE26Xl&#10;mtq+kDj0cuu+zRFuBVuYpu9///v/qCwC+7V//eKLL/7x8+ftk9g9zMYLAILtiYTEWCTWd7kIkFMI&#10;tjHrk18MBVuYnigliDrZvBgse+GFF/4sf33z5s0fGTcAwfbYouPB2GC7qQ0aWvXAgi1Mz/PzyT9/&#10;Hl7/dEjd/p07d94zZgCC7UrE7OuimdgcKGOGd1O3NYdrwRam6c033/z73/72t//PIaE2LqelF4Bg&#10;u1LRxqtr8Vh89B+zufGzCLexcGsTtzH+buuFUbCFaTl//vyXQ7usREnC7du3PzBuAILtUuoNGJax&#10;iRrbfLtzEBdsYVpOnTr1h2POJ7/5m7/5T40bgGC7M8E2ZpHL344Z5FySINiCYAuAYDuLYBtlEeXv&#10;lvreocF2yH1xwMJqKUUAEGzpkMsOSn2vYAvTdefOnX8wtCPCSy+99C8tHgMQbHdC7HrWCrCCLUxT&#10;9K+N3cMGdkT4ozfeeOM/N24Agu1OyFv5xsxt2UY3l1PE/8durSvYwuq9//77F19++eWf923EUMQO&#10;ZNHr1va5AILtSsWsaITCMda1QcOYeuAxi8gEW1itKCc4c+bML8rzKnYcu3fv3n/StaVu/My4AQi2&#10;Gw2P6148Ft0QyixtZsYWpiM6lURoTbOxv3r06NGb9WWCeloAwXZng20X7b5gGu7fv/92zM6W59Pp&#10;06d/KbwCCLYbE7WrEW67lK10y85j8b0oXxBsYbfduXPnvfxcOnfu3FdRZ2tsAATbSYsZ2vLitelQ&#10;W25PKUtYZvZYsIXjuX79+qf5eRS9a6MjgrEBEGxnocySXrhw4YvZP0CCLSwluhhcvnz58/wcunLl&#10;yk90NwAQbGclz9qWjRIEW9gdMSNb7yp248aNT4wNgGA7O9GhYCqLxwRbWK+onY0a2vzciRpbYwMg&#10;2E7KkD62eVvbqdTZCrawHtHlILod5B610Q3B2AAItpMztt1XdEaY/QMk2MIg0Y82t/OKHrXRj9bY&#10;AAi2WxFst+FFTbCFxQ4ODg7zcyV2Fnv69OlrxgZAsJ2sRX1si+iKMPdFY4ItDLO/v/9Rfp68/PLL&#10;P3/+/H/F2AAItgi2MBtXr179cX6OXLp06ad61AIItgi2MBsRXiPE5udHhFw9agEE2zm/uL16cHDw&#10;znF29hJsYXbP+1ei3CA/N27evPkjYwPAbANt30Ky6GMr2ML2iQVhsTAsPy9i4ZixAWCWwTb60g7p&#10;iBALzQRb2B6PHz9+I1p45R610eLL2AAw22B74cKFL3LY29vb+7iUItQ/0+4LtsODBw9+UPeojc0Y&#10;jA0Asw22EVTLC1uE2FZLr6i5zZcRbGHeYjvcukdtbJtrbACYdbCN2dny4ta3UCzX3869n61gyy67&#10;cePGJ/k5cP78+S+18wJgK4JtDqx9l4uyhCEBWLCFaYq2XVeuXPlJPv4vX778uXZeAAi2gi3MRszI&#10;Xrx48Wf52L9+/fqnxgaArQq2y5QiPHv27LRgC/MQtbN1j9rbt29/YGwA2Lpga/GYA5btFV0OTp8+&#10;/cvczkuPWgC2NtiGs2fPfj203dc2bNQg2LILoh9t7lEb/9+Gdn0ACLa9hm7QEIF3Kx4gwZYtF7Oy&#10;uUdttPPSoxaAnQi2YdGWujF7uzUPkGDLFov62XyMR32tHrUA7FSwzQE3ampLKUJ8dDn3xWKCLbsi&#10;Oh3k4zs6IehRC8DOBtudeIAEW7ZM9KKNnrT52I6etXrUArBzwTZmaWNmtszShpi1nXu/WsGWXRAz&#10;snU7r5s3b/7I2ACwU8E2wmzd9aBr0djct9EVbNlGUTsbC8PyMX3v3r13jQ0AOxVs88YMQ0X3BMEW&#10;piG6HOR2XtEF4cGDBz8wNgDsVLC9devWh3VovXbt2me5FCEu05rN3YaZW8GWuYsetbmdVwTc50H3&#10;DWMDwE4F27pnbczc9nU9iCCbA+429LIVbJmzKDXIx3CUIjx9+vQ1YwPAzgXbmI0tL4jRt3bI70S4&#10;3aYwKNgyV7EorO5R+/z5+YqxAWAng22UHCyzPW7evGHutbaCLXMTbbuuXr3643zsXrp06afaeQGw&#10;08E2B9Qx7byW/T3BFo4n2nlFiM3HbYRcYwOAYCvYCrbMKdS+Uveo3d/f/8jYACDYCraCLbMR7bzq&#10;HrUHBweHxgYAwVawFWyZjdg8Jfeojf9Hiy9jA4Bg2xFQo3VX7l3b5+zZs18LtnDy7t+//3buUXv6&#10;9OlfxuytsQFAsO0JtssSbOFk3Llz5718fJ47d+6r2DbX2AAg2Aq2gi2zcePGjU/ysXn+/PkvoyOC&#10;sQFAsO0QvWuHlh90mfu2uoItUxK9aC9fvvx5Pi7jaz1qARBsEWyZjZiRjZnZfEzGzK2xAUCwRbBl&#10;NqJ2Nmpo8/EYNbbGBgDBFsGW2YguB9HtoByH0QUhuiEYGwAE2y337Nmz01EbfO3atc9i8Vu4devW&#10;h8vW+gq2bFL0o6171EbfWmMDgGC75Z48efK9vg4NEXgFW+Yidg7Lx1/sLKZHLQCC7Y7IG0PEjG20&#10;Goswe5z2Y4Itm7C/v/9RPvZefvnlnx8dHb1ibAAQbHdABNYSAi5cuPBF/ll8dJsDr2DLlF29evXH&#10;+bi7dOnST/WoBUCw3UFRjhC6Qm/U3Aq2TFH0oo0Qm4+5CLl61AIg2PLncjmCYMsURZlBlBvk4+3m&#10;zZs/MjYACLZrELOiMRO6SHQp2OTtjL9f194KtkzJ06dPX4uFYflYu3fv3rvGBgDB9oRFvWoOiouM&#10;Xay1ahFkj9MZQbDlJD1/fryR23lFj9po8WVsABBsT1j0gh0aaKcQbPf29j7Ot6VeVNYVYLs4YFml&#10;Bw8e/CCCbO5Rq50XAILtmsRGBznoxcxt2QShS72Qa1OhNvTdFsGWdYpSg7pHbWyba2wAEGzXJILq&#10;cTY7mGqoFWxZp1gU1uhRe8bYACDYbiDY9n2kv2mtWeXjzBoLtqxKtO26cuXKT/Ixdfny5c+18wJA&#10;sN2Ag4ODd0pYnOLtyxsxlAB+3K4Mgi2rEDOyFy9e/Fk+nq5fv/6psQFAsN2QCIlT6XbQkrs1xP9X&#10;0WpMsOW4ona27lF7+/btD4wNAILtBsVH+mXWNsTH/jFLOoU+tvVsbd/CNsGWdYkuB7lHbXRBeP4c&#10;OjQ2AAi2G5YXj02t3VddW7uqRWCCLcd5s5V71Mb/9agFQLAVbBcauhPa2Nsj2LKMmJXNPWpj1laP&#10;WgAE2wmJWdFFfWun0sd2ZQ+QYMtIUT9bt/PSoxYAwRbBllmJTgf5mIlOCHrUAiDYItgyG9GLNnrS&#10;5uMletbqUQuAYDsTR0dHr0aXhLt37/4wTLEFmGDLGp4HZ86fP/9lPlZu3LjxibEBQLCdSaDtW0g2&#10;5e12BVtWKWpnczuvcOfOnfeMDQCC7QzEYrAh3RBioZlgyzaLLge5nVd0QXjw4MEPjA0Agu1MxDa1&#10;Oezt7e19XEoR6p9FH0/Blm0U/WhzO68IuM+D7hvGBgDBdiby7l4RYqMkob5M3pksLiPYsm2iR20+&#10;LqIU4enTp68ZGwAE2xnd2JidHbLxQq6/bYVfwZa5unnz5o/qHrXPj/FXjA0AzHjnsb7LRVnCunce&#10;E2w5SdG26+rVqz/Ox8OlS5d+qkctAAi2gi2zEeE1Qmw+FiLkGhsAmHGwXaYU4dmzZ6cFW2Ycal+J&#10;coN8HOzv739kbABg5sHW4jEH7C6JBWF1j9pYOGZsAGALgm04e/bs10PbfW3DRg2C7W6KN3F1j9po&#10;8WVsAGCLgu3QDRoi8G7FAyTY7pz79++/nXvUnj59+pexGYOxAYAtC7Zh0Za6MXu7NQ+QYLt1Yhvc&#10;2CEsamUjxOYetLEdbn7Mz50791Vc3rgBwJYG2xxwo6a2lCLEx7dzXywm2G6vaNn1/e9//x99+9vf&#10;/qNTp07961/vGPaHId6o/c7v/M5/mR/v8+fPf6mdFwDsSLDdiQdIsN0KEVCjPjyXGGR/6S/9pf8n&#10;f3358uXPIwgbOwAQbAVbJiVmZF944YU/HVIffv369U+NGQBsWbC9devWhxEIQiway18PFb8n2LJJ&#10;0c0gdzjoE+H33r177xo3ANiyYJsXiMWGDH0LxrrYeYxNq2tnF7l48eI/M24AINgKtkxOLAIbc8x+&#10;97vf/V+MGwBsWbCNMoIIpiG6HeSvh7KlLpsWM7Bjgu2ZM2f+B+MGAFsWbBFst8Hv/u7v/sMXXnjh&#10;z4YG29dff/33jRsACLaCLZMTGzC89NJL/2pIqI1FZtGP2bgBwJYH29wVoe9yUYIQGzZcu3btM8GW&#10;KXjzzTf/fmzMsKAjwp/91m/91j8xXgCwA8E2Lx5bFIDL5bT7Yipi17Gutl/x/Ti+bcoAAFsabGPG&#10;NfekzUGgr3etrghM1fPj8Y2XX3755yXMxixtLBaLXrfGBwC2ONhGreHY9l61o6OjVwVbpnp8m6EF&#10;gB0JtiFmbZcNtQ8fPnxr9g+QYAsAsB3BNvrQlp60Fy5c+CKXGPTZmgdIsAUA2I5gmw1dPLZVD5Bg&#10;CwCwfcE27zw25PJRX6vGFgBAsJ10wD04OHgnetV2KbW5uiIAAAi2k5R71A4h2AIACLaTEzO1Y0Jt&#10;1OQqRQAAEGwnJ0oMcmjNX5cShLzAbO6hVrAFANjSYJtDa7QBi++VFmC55KDU18a/gi0AgGA72WAb&#10;/5bvlZrbWExWvpdLFkoAFmwBAATbyQXbmKUt34vdxVqzsxaPAQAItpO1t7f3cV0/25qdPTw83Bds&#10;AQAE28mKcoMc9Eq4zQvK6nZguiIAAAi2kxMzsq0etbk7Qt3uaxO3M27P2bNnvy63I8oklp05FmwB&#10;ALYw2IYoPSihsZQexL+lO0IRl9nEbG0ul6hFiYRgCwAg2P4FsWis9b2YLY1/N9ENoSxkCxFw4zbU&#10;m0qMvV2CLQDAlgfbKcqzxnm2ONf9tgK5YAsAINhORq7/jTKI/LOor80zuYItAMCOBduY6YwFYMcR&#10;pQDruK05vNaL1vp+JtgCAOxAsM1b6C5rXX1shwbbsQFVsAUAEGwFWwAAwXYaoowgQuFxrKs7wnGD&#10;7XEDPADMmVDG1gfbORFsAUCwRbDdqWDbtXjMSQ0AwRZ2KNguU5qwrlIE7b6Y/JPdsYRjCccSgu10&#10;LLOYbF2Lx4INGvACgmMJHEsItlsRbIdsqetJjxcQHEvgWEKwXbhhQ5QA5HKAdW7QUESg7QrZh4eH&#10;+570eAHBsQSOJQTbQXI967pDbXH37t0f5pB97dq1z5adOfakxwsIjiUcS7CjwbYEy3iSRM2rJz04&#10;lnAs4VhCsJ2tPGubF3EBACDYzkpexLXOxWMAAAi2gwzpY5tba22yzhYAAMG209h2X/VGCQAACLaz&#10;DLbLtNcCAECwPXGL+tgW0RXBojEAAMEWAAAEWwAAEGxHii4IUXZQRE3ttpUglG4PSisYo3QQGdIV&#10;xDFGSxwPY48NxxKLjiWvfQi2DQcHB+/0LRrb29v7+NmzZ6fn/MDkXrxF1A9rX8aQF5F8zDjGGCMm&#10;CGLXxjHHhmOJrmMpby9fxESU8xKC7a/VfWq7xIl5ruG2fmLX3SDmHto5OXFs5FDSFWwdY3QFkfo8&#10;WofcOmA4lhhyLNXHRUxAOS+x88E2b5Vb+tRG0C2lCNeuXfts0RNnDsEk37/yRM6z1HO8X5y8mKmt&#10;Q0gr2DrG6JJn1yJktAJHPqYcS3TJ56LyZigfL/WbJMcSOxls46BedIDHE2XO7/DyC0iE9r/wYKX7&#10;5eAlvyB0fZLRCraOMbrEBEGcW1vHTevYcCzR91pWjqf8/TwLm2tuHUvsZLDNT4i+wJpf5McUq08t&#10;vNcbTOT7r96Iov4kIx9DrYDiGGOpF4tGuHAsMVb+VCAfF44ldj7YLpp1mGuw7Xo3u+hnCLbxglFW&#10;EvcFW8cYY9W1j44lxoiJqDgGcrng0JlcxxJbHWxzrU3fjG1+5ze3B2Tok7tvVSm7JWYw4rlRnhOr&#10;CraOMULuslEWlDmWWObNd18poWOJnQy2ubi8q8Y2zyzUH2cItuzai4hgy3HPufWCxLyozLHEEHHM&#10;xPGQyxCWnbF1LLFVwTaeHHk2tu6KkE/A8f+8eUM25YbPntwItkw11NbHk2OJsXI5Qj4uHEvsZLCt&#10;e9ota8o1OkOf3HnWBE4i2DrGhNpFvcEdS4xVl7Y4lhBsBVsF9Kwl2DrGhNpFG944llgqeFiIiGD7&#10;H5S+eMc15VKE3NEhFgTln+UXGzuwsGywdYzRp7XRTdex4FiiT7zW1u256k0aHEvsdLDdBXmDiXiB&#10;ySeIRdukwpBg6xijb/JgzO6NjiUWnYNiLUzXMZaPGccSgu0Wqwvl4ySR37HOsdsD0wm2jjG65FXr&#10;5WPfljxr5lhi0bEUQTWOi/qNUz2b61hip4NtHPC5Q0J5Ec/9POeqVeNmr2xWGWwdY9Tq7ciHrlNw&#10;LNF1PNVvlLraxjmW2Plgm7fMbYknxty33YsneIT0CCYhntSK5hn6glKOm3rPdccYXWI2rBwLi7Tq&#10;Jh1LtJQ2neXYiOOkb52LY4mdC7a5wLxPvFNUZA4AINhOUt3/Lmaj8ju/mHHo29kEAADBdhLi44lF&#10;u490tRIBAECwnYy8YrKvzCDX4KrNAQAQbCcdbPsul+twBVsAAMF20sF26Izt3LsjAACwhcFWjS0A&#10;AFsRbHVFAABgK4JtWLQ5Q9bXBBoAAMF2FuFWbS0AgGA7C9HtIEoN6q10o/bWjmMAAIItAAAItgAA&#10;INj2iNKCaPUVfWzDtWvXPouvlRwAADCbYBuLwLoWiEVrL4vE2FUPHz58q7zZ6xILLaMN3raOQdy/&#10;cl9jPNb996PzSrzJjjfb5XZE7X987yS6ssT5Lj++XZeLv+85Agi2E1NvttASC8Y8kOyivHX0Itv6&#10;JjDvRti1actJnZvqxastEbxX+clSLJrt24Amfh7nRJvTAILtBOWdxsoLV5y46xf0TczUwJyC7ba2&#10;wdtEsI2gWsLjEKt8890XbOtPtzxHAMF2YvKMSL2LWN/PYNeCbYSnCD1ZvDHMO/Ft4yccEebK/V3X&#10;hiw5TJcxjTfX5Xa0+myv6s13X7BdNJsLINhuWH4BiZN210m8r9YMdiHY9j0Hov4zB55WzW1ZoFnX&#10;itaBrK7x7PqYPV+m9dzNtbGlFniZ2eS+Gtv8s7juehFq3L/6ti0SfyOPZdeb6lxGVf+dRXWyfT/v&#10;Cq9xuXoWuR6XXJMdY9O6b10/z7cnbl8ex3ohb7zBiGOzPo4s9gUEW8EWjh1sI2j0hbG+BZplRjKH&#10;kjwL3JqJjODcNXO4qC61FbiGniPqUoT8s7qsaUg4HfImoS+sdf1sSJ3s2FnZvjEt47LoeOn7eR2Y&#10;67/RFfwt9gUEW8EWVhpsQ57Nq8sRclAtdex1EMyBM3/UHkGv/ltdZUI59MRtiADcqpkf08VhaLBd&#10;Ve3xsoF4m4Jt15uR+g1NFzO3gGAr2MKxgm0d8lphsw6peXYyX389w1sHla7AmK+vDq85LI+pAx4T&#10;bHOYrmdehyw8q2e+l12sdhLBtvVmpK49XmWwjfEr1996g5Trjus3LmNn5QEEWxBsBwXbCD1di6/6&#10;rj/PAOdyhDxrF0Gn7zbEjGcJuBGO88K3VQfbuC19AXxISK1D5ZSC7ZDrXVWwrR/XIW928huo1u8D&#10;7FywjRfSvICha6FETU0Xgm13sG2FqrKIrH5+5cvl2cE805vLEOrg11fn2lqEtMpg2yobGNsqTLDt&#10;nnGtH9v6PFyfrz1/gZ0Ptssau+oZdi3Ytj6abwXP/Dv1x/IlkObv1TPAcZkhz+kxrbGGBttWCB0b&#10;bOsNY3Y12Lbu99ieyutqzQYItoItbGGwzfWP+bKtBT9x2ZjhzM+/1vXnMBxhNF9X3+2Jyy4K0kOD&#10;zzqDbT2Oy/YEXhRA684C6wq2ebb9OMG21VO5ZgEZsJPBNjdfX5YTKLsebOvAEx8bl5/V3RJyoFx0&#10;/fXCsxyMhsy6xnMzwnB8tF1vJJFv45SCbd2urO+Nc1xn3I+6HKp+POpzVL3Bw0kE21Yoz8fC2GBb&#10;h3HnXUCwBVYebOuwU8+G9rXZ6uqKkIPp0JZOpQyhr/Z9DsG2LsFohdu4r/VH87nGt++NRqun8LLB&#10;tn4M6tuUH4M6mI4Ntot6JefNMnRFAARboDfYthbs1LOgrVBSt3DqCkldwbm14UJXf9ccJONv5eBV&#10;B7qpliK0QmAp3yjjvqgkqvWGIGZL6wVWxw22cZviOst9a5WddB0nY4Nt17HQuv5VbS8MINjCFgfb&#10;RVqBs76OoQGraIWlro/nI9DVIacVBseEzE0E265wO2YxXN8ObH0dBPqCbdcMer5vrRDb+rvLBNv4&#10;+13HznE3tQAQbEGw/QsbE3RdT13TWYJNPYvaFVhzWFrUozTCT1eoi98ds+vYJoNtiPHpC6jxs66Z&#10;565xiO/VAXVosO0K3DlMxm1uzSqXHeeOE2wXPb7LdpEAEGxhB+TNFboMva68QUJdItC1gUMrII6p&#10;nxxy3ce5jkXXv4q/f9zryuNeB9jW94duZLFo8Ww5dnKdbb7u1oK3sfev67oABFtgkuoZRCEGAMEW&#10;mI3ycXb9kfayfV0BQLAFNqLV8qrVLgwABFtg+ieOY2yDCwCCLTAZeeGa8QBAsAUAAMEWAAAEWwAA&#10;BFsAABBsAQBAsAUAAMEWAADBFgAABFsAABBsAQBAsAUAQLAFAADBFgAABFsAABBsAQAQbAEAQLAF&#10;AADBFgAABFsAABBsAQAQbAEAQLAFAADBFgAABFsAAARbAAAQbAEAQLAFAADBFgAAwRYAAARbAAAQ&#10;bAEAQLAFAECwBQAAwRYAAARbAAAQbAEAQLAFAGBr/H8OLj6lb06OTwAAAABJRU5ErkJgglBLAwQU&#10;AAYACAAAACEAiwUfx+EAAAAKAQAADwAAAGRycy9kb3ducmV2LnhtbEyPwUrDQBCG74LvsIzgzW62&#10;tYnGbEop6qkUbAXxtk2mSWh2NmS3Sfr2jic9DcP/8c832WqyrRiw940jDWoWgUAqXNlQpeHz8Pbw&#10;BMIHQ6VpHaGGK3pY5bc3mUlLN9IHDvtQCS4hnxoNdQhdKqUvarTGz1yHxNnJ9dYEXvtKlr0Zudy2&#10;ch5FsbSmIb5Qmw43NRbn/cVqeB/NuF6o12F7Pm2u34fl7murUOv7u2n9AiLgFP5g+NVndcjZ6egu&#10;VHrRapgvEyY1xAlPzpNnFYM4MqgW6hFknsn/L+Q/AAAA//8DAFBLAwQUAAYACAAAACEA44D9ze4A&#10;AADNAQAAGQAAAGRycy9fcmVscy9lMm9Eb2MueG1sLnJlbHO0kc9OAyEQh+8mvgOZexd2N1m1KVtj&#10;6yY9eDH1AQjMsqTLnwCa9u2l9mKTJp48Dsx8vw9mtT7amXxhTMY7DnXFgKCTXhmnOXzsh8UjkJSF&#10;U2L2DjmcMMG6v79bveMschlKkwmJFIpLHKacw5LSJCe0IlU+oCs3o49W5FJGTYOQB6GRNox1NP5m&#10;QH/FJDvFIe5UA2R/CiX5b7YfRyNx6+WnRZdvRFBjS3YBiqgxc5BGLX+OGGuq4PQzq7dd2z5sqmF4&#10;eeq6tvzGpffNq6LweswYnZiB3nat/9HVojLi8oD67Hp2oFdL6L8BAAD//wMAUEsBAi0AFAAGAAgA&#10;AAAhALGCZ7YKAQAAEwIAABMAAAAAAAAAAAAAAAAAAAAAAFtDb250ZW50X1R5cGVzXS54bWxQSwEC&#10;LQAUAAYACAAAACEAOP0h/9YAAACUAQAACwAAAAAAAAAAAAAAAAA7AQAAX3JlbHMvLnJlbHNQSwEC&#10;LQAUAAYACAAAACEA4lRqQWoDAAABCAAADgAAAAAAAAAAAAAAAAA6AgAAZHJzL2Uyb0RvYy54bWxQ&#10;SwECLQAKAAAAAAAAACEANACyhhhxAAAYcQAAFAAAAAAAAAAAAAAAAADQBQAAZHJzL21lZGlhL2lt&#10;YWdlMS5wbmdQSwECLQAUAAYACAAAACEAiwUfx+EAAAAKAQAADwAAAAAAAAAAAAAAAAAadwAAZHJz&#10;L2Rvd25yZXYueG1sUEsBAi0AFAAGAAgAAAAhAOOA/c3uAAAAzQEAABkAAAAAAAAAAAAAAAAAKHgA&#10;AGRycy9fcmVscy9lMm9Eb2MueG1sLnJlbHNQSwUGAAAAAAYABgB8AQAATX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left:1143;width:47821;height:675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h6fwwAAANsAAAAPAAAAZHJzL2Rvd25yZXYueG1sRE/bagIx&#10;EH0v+A9hBN9q1rpeWI1SLYW2iOAF8XHYjJvFzWTZpLr9+6Yg9G0O5zrzZWsrcaPGl44VDPoJCOLc&#10;6ZILBcfD+/MUhA/IGivHpOCHPCwXnac5ZtrdeUe3fShEDGGfoQITQp1J6XNDFn3f1cSRu7jGYoiw&#10;KaRu8B7DbSVfkmQsLZYcGwzWtDaUX/ffVsGmmOy+zoe3zeqUbkcn51LzmaRK9brt6wxEoDb8ix/u&#10;Dx3nD+Hvl3iAXPwCAAD//wMAUEsBAi0AFAAGAAgAAAAhANvh9svuAAAAhQEAABMAAAAAAAAAAAAA&#10;AAAAAAAAAFtDb250ZW50X1R5cGVzXS54bWxQSwECLQAUAAYACAAAACEAWvQsW78AAAAVAQAACwAA&#10;AAAAAAAAAAAAAAAfAQAAX3JlbHMvLnJlbHNQSwECLQAUAAYACAAAACEAfVIen8MAAADbAAAADwAA&#10;AAAAAAAAAAAAAAAHAgAAZHJzL2Rvd25yZXYueG1sUEsFBgAAAAADAAMAtwAAAPcCAAAAAA==&#10;">
                  <v:imagedata r:id="rId6" r:href="rId7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326;top:33582;width:5277;height:30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BpgxAAAANwAAAAPAAAAZHJzL2Rvd25yZXYueG1sRI9Ba8JA&#10;FITvBf/D8oTe6sZYgkRXUaEgFIRq8PzIPrPR7NuQ3ca0v75bEDwOM/MNs1wPthE9db52rGA6SUAQ&#10;l07XXCkoTh9vcxA+IGtsHJOCH/KwXo1elphrd+cv6o+hEhHCPkcFJoQ2l9KXhiz6iWuJo3dxncUQ&#10;ZVdJ3eE9wm0j0yTJpMWa44LBlnaGytvx2yrok9+inKGTn4drVtw2Jt32h7NSr+NhswARaAjP8KO9&#10;1wrS9wz+z8QjIFd/AAAA//8DAFBLAQItABQABgAIAAAAIQDb4fbL7gAAAIUBAAATAAAAAAAAAAAA&#10;AAAAAAAAAABbQ29udGVudF9UeXBlc10ueG1sUEsBAi0AFAAGAAgAAAAhAFr0LFu/AAAAFQEAAAsA&#10;AAAAAAAAAAAAAAAAHwEAAF9yZWxzLy5yZWxzUEsBAi0AFAAGAAgAAAAhAByoGmDEAAAA3AAAAA8A&#10;AAAAAAAAAAAAAAAABwIAAGRycy9kb3ducmV2LnhtbFBLBQYAAAAAAwADALcAAAD4AgAAAAA=&#10;" stroked="f">
                  <v:textbox style="layout-flow:vertical;mso-layout-flow-alt:bottom-to-top">
                    <w:txbxContent>
                      <w:p w14:paraId="3287B8ED" w14:textId="77777777" w:rsidR="00391C34" w:rsidRPr="0054293E" w:rsidRDefault="00391C34" w:rsidP="00391C34">
                        <w:pPr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1F1B8C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Population Doubling Level</w:t>
                        </w:r>
                        <w:r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 xml:space="preserve"> (PDL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230A1691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F1B8C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9BC6E17" wp14:editId="2CD84B7D">
                <wp:simplePos x="0" y="0"/>
                <wp:positionH relativeFrom="column">
                  <wp:posOffset>27214</wp:posOffset>
                </wp:positionH>
                <wp:positionV relativeFrom="paragraph">
                  <wp:posOffset>120106</wp:posOffset>
                </wp:positionV>
                <wp:extent cx="293370" cy="277495"/>
                <wp:effectExtent l="0" t="0" r="0" b="8255"/>
                <wp:wrapSquare wrapText="bothSides"/>
                <wp:docPr id="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26B3A" w14:textId="77777777" w:rsidR="00391C34" w:rsidRPr="001F1B8C" w:rsidRDefault="00391C34" w:rsidP="00391C34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1F1B8C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C6E17" id="Text Box 2" o:spid="_x0000_s1029" type="#_x0000_t202" style="position:absolute;left:0;text-align:left;margin-left:2.15pt;margin-top:9.45pt;width:23.1pt;height:21.8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QkPIwIAACMEAAAOAAAAZHJzL2Uyb0RvYy54bWysU9tu2zAMfR+wfxD0vjhxk6Ux4hRdugwD&#10;ugvQ7gNoWY6FSaInKbG7rx8lp2m2vQ3TgyCK5NHhIbW+GYxmR+m8Qlvy2WTKmbQCa2X3Jf/2uHtz&#10;zZkPYGvQaGXJn6TnN5vXr9Z9V8gcW9S1dIxArC/6ruRtCF2RZV600oCfYCctORt0BgKZbp/VDnpC&#10;NzrLp9O3WY+u7hwK6T3d3o1Ovkn4TSNF+NI0XgamS07cQtpd2qu4Z5s1FHsHXavEiQb8AwsDytKj&#10;Z6g7CMAOTv0FZZRw6LEJE4Emw6ZRQqYaqJrZ9I9qHlroZKqFxPHdWSb//2DF5+NXx1Rd8nxOrbJg&#10;qEmPcgjsHQ4sj/r0nS8o7KGjwDDQNfU51eq7exTfPbO4bcHu5a1z2LcSauI3i5nZReqI4yNI1X/C&#10;mp6BQ8AENDTORPFIDkbo1Kenc28iFUGX+erqakkeQa58uZyvFukFKJ6TO+fDB4mGxUPJHbU+gcPx&#10;3odIBornkPiWR63qndI6GW5fbbVjR6Ax2aV1Qv8tTFvWl3y1yBcJ2WLMTxNkVKAx1sqU/HoaV0yH&#10;Iorx3tbpHEDp8UxMtD2pEwUZpQlDNaRGJOmichXWTySXw3Fq6ZfRoUX3k7OeJrbk/scBnORMf7Qk&#10;+Wo2n8cRT8Z8sczJcJee6tIDVhBUyQNn43Eb0reItC3eUmsalWR7YXKiTJOY1Dz9mjjql3aKevnb&#10;m18AAAD//wMAUEsDBBQABgAIAAAAIQAO9ZhJ2wAAAAYBAAAPAAAAZHJzL2Rvd25yZXYueG1sTI7d&#10;TsJAEIXvTXyHzZB4Y2Qr0gK1W6ImGm9BHmDaDm1Dd7bpLrS8veOVXJ6fnPNl28l26kKDbx0beJ5H&#10;oIhLV7VcGzj8fD6tQfmAXGHnmAxcycM2v7/LMK3cyDu67EOtZIR9igaaEPpUa182ZNHPXU8s2dEN&#10;FoPIodbVgKOM204voijRFluWhwZ7+mioPO3P1sDxe3yMN2PxFQ6r3TJ5x3ZVuKsxD7Pp7RVUoCn8&#10;l+EPX9AhF6bCnbnyqjOwfJGi2OsNKInjKAZVGEgWCeg807f4+S8AAAD//wMAUEsBAi0AFAAGAAgA&#10;AAAhALaDOJL+AAAA4QEAABMAAAAAAAAAAAAAAAAAAAAAAFtDb250ZW50X1R5cGVzXS54bWxQSwEC&#10;LQAUAAYACAAAACEAOP0h/9YAAACUAQAACwAAAAAAAAAAAAAAAAAvAQAAX3JlbHMvLnJlbHNQSwEC&#10;LQAUAAYACAAAACEAo/EJDyMCAAAjBAAADgAAAAAAAAAAAAAAAAAuAgAAZHJzL2Uyb0RvYy54bWxQ&#10;SwECLQAUAAYACAAAACEADvWYSdsAAAAGAQAADwAAAAAAAAAAAAAAAAB9BAAAZHJzL2Rvd25yZXYu&#10;eG1sUEsFBgAAAAAEAAQA8wAAAIUFAAAAAA==&#10;" stroked="f">
                <v:textbox>
                  <w:txbxContent>
                    <w:p w14:paraId="4E126B3A" w14:textId="77777777" w:rsidR="00391C34" w:rsidRPr="001F1B8C" w:rsidRDefault="00391C34" w:rsidP="00391C34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1F1B8C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107ECF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4DDA5A3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6284144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15CD301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117863B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E858077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29E4446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CAE129C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D0CDB10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13CE057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7770FD2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DA6B731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FCEB838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87DFD3C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468A5CF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DADED30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4710EFF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0592E31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84DFAAC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2966F7A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F1B8C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0D4B9CE" wp14:editId="7BE8BA92">
                <wp:simplePos x="0" y="0"/>
                <wp:positionH relativeFrom="column">
                  <wp:posOffset>124823</wp:posOffset>
                </wp:positionH>
                <wp:positionV relativeFrom="paragraph">
                  <wp:posOffset>21408</wp:posOffset>
                </wp:positionV>
                <wp:extent cx="293370" cy="277495"/>
                <wp:effectExtent l="0" t="0" r="0" b="8255"/>
                <wp:wrapSquare wrapText="bothSides"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3EF4F9" w14:textId="77777777" w:rsidR="00391C34" w:rsidRPr="001F1B8C" w:rsidRDefault="00391C34" w:rsidP="00391C34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4B9CE" id="_x0000_s1030" type="#_x0000_t202" style="position:absolute;left:0;text-align:left;margin-left:9.85pt;margin-top:1.7pt;width:23.1pt;height:21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YVLIwIAACMEAAAOAAAAZHJzL2Uyb0RvYy54bWysU9tu2zAMfR+wfxD0vjhxk6Ux4hRdugwD&#10;ugvQ7gNoWY6FSaInKbG7rx8lp2m2vQ3TgyCK5NHhIbW+GYxmR+m8Qlvy2WTKmbQCa2X3Jf/2uHtz&#10;zZkPYGvQaGXJn6TnN5vXr9Z9V8gcW9S1dIxArC/6ruRtCF2RZV600oCfYCctORt0BgKZbp/VDnpC&#10;NzrLp9O3WY+u7hwK6T3d3o1Ovkn4TSNF+NI0XgamS07cQtpd2qu4Z5s1FHsHXavEiQb8AwsDytKj&#10;Z6g7CMAOTv0FZZRw6LEJE4Emw6ZRQqYaqJrZ9I9qHlroZKqFxPHdWSb//2DF5+NXx1Rd8ny+4syC&#10;oSY9yiGwdziwPOrTd76gsIeOAsNA19TnVKvv7lF898zitgW7l7fOYd9KqInfLGZmF6kjjo8gVf8J&#10;a3oGDgET0NA4E8UjORihU5+ezr2JVARd5qurqyV5BLny5XK+WqQXoHhO7pwPHyQaFg8ld9T6BA7H&#10;ex8iGSieQ+JbHrWqd0rrZLh9tdWOHYHGZJfWCf23MG1ZX/LVIl8kZIsxP02QUYHGWCtT8utpXDEd&#10;iijGe1uncwClxzMx0fakThRklCYM1TA2IuZG5Sqsn0guh+PU0i+jQ4vuJ2c9TWzJ/Y8DOMmZ/mhJ&#10;8tVsPo8jnoz5YpmT4S491aUHrCCokgfOxuM2pG8RaVu8pdY0Ksn2wuREmSYxqXn6NXHUL+0U9fK3&#10;N78AAAD//wMAUEsDBBQABgAIAAAAIQCGMYGp2gAAAAYBAAAPAAAAZHJzL2Rvd25yZXYueG1sTI7B&#10;ToNAFEX3Jv7D5Jm4MXaoUhBkaNRE47a1H/CAVyAybwgzLfTvfa50eXNvzj3FdrGDOtPke8cG1qsI&#10;FHHtmp5bA4ev9/snUD4gNzg4JgMX8rAtr68KzBs3847O+9AqgbDP0UAXwphr7euOLPqVG4mlO7rJ&#10;YpA4tbqZcBa4HfRDFCXaYs/y0OFIbx3V3/uTNXD8nO822Vx9hEO6i5NX7NPKXYy5vVlenkEFWsLf&#10;GH71RR1KcarciRuvBslZKksDjzEoqZNNBqoyEKdr0GWh/+uXPwAAAP//AwBQSwECLQAUAAYACAAA&#10;ACEAtoM4kv4AAADhAQAAEwAAAAAAAAAAAAAAAAAAAAAAW0NvbnRlbnRfVHlwZXNdLnhtbFBLAQIt&#10;ABQABgAIAAAAIQA4/SH/1gAAAJQBAAALAAAAAAAAAAAAAAAAAC8BAABfcmVscy8ucmVsc1BLAQIt&#10;ABQABgAIAAAAIQA83YVLIwIAACMEAAAOAAAAAAAAAAAAAAAAAC4CAABkcnMvZTJvRG9jLnhtbFBL&#10;AQItABQABgAIAAAAIQCGMYGp2gAAAAYBAAAPAAAAAAAAAAAAAAAAAH0EAABkcnMvZG93bnJldi54&#10;bWxQSwUGAAAAAAQABADzAAAAhAUAAAAA&#10;" stroked="f">
                <v:textbox>
                  <w:txbxContent>
                    <w:p w14:paraId="5D3EF4F9" w14:textId="77777777" w:rsidR="00391C34" w:rsidRPr="001F1B8C" w:rsidRDefault="00391C34" w:rsidP="00391C34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03F70BC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CD4DF32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D836798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529F14F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51B3B4A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0BE6CAF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45C5781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595D936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0BAD54B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A956E92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1BFA617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0538C0A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02FFA48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BA15ACC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82526A4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4483606" w14:textId="77777777" w:rsidR="00391C34" w:rsidRDefault="00391C34" w:rsidP="00391C3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0C7D7D7" w14:textId="77777777" w:rsidR="009712D0" w:rsidRDefault="009712D0"/>
    <w:sectPr w:rsidR="00971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34"/>
    <w:rsid w:val="00391C34"/>
    <w:rsid w:val="009712D0"/>
    <w:rsid w:val="00F2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BD8F"/>
  <w15:chartTrackingRefBased/>
  <w15:docId w15:val="{3E179B6B-C26E-4211-9A3E-240EBD40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C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image002.png@01D6337C.FFB9663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cid:image002.png@01D6337C.FFB96630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Fodor</dc:creator>
  <cp:keywords/>
  <dc:description/>
  <cp:lastModifiedBy>john aho</cp:lastModifiedBy>
  <cp:revision>2</cp:revision>
  <dcterms:created xsi:type="dcterms:W3CDTF">2021-08-30T20:33:00Z</dcterms:created>
  <dcterms:modified xsi:type="dcterms:W3CDTF">2021-08-30T20:33:00Z</dcterms:modified>
</cp:coreProperties>
</file>